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346BE" w14:textId="274E59AB" w:rsidR="00D06343" w:rsidRDefault="00D06343" w:rsidP="00D0634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15F42">
        <w:rPr>
          <w:rFonts w:ascii="Times New Roman" w:hAnsi="Times New Roman" w:cs="Times New Roman"/>
          <w:b/>
          <w:bCs/>
        </w:rPr>
        <w:t>file</w:t>
      </w:r>
      <w:r w:rsidR="003D04BB" w:rsidRPr="007438B2">
        <w:rPr>
          <w:rFonts w:ascii="Times New Roman" w:hAnsi="Times New Roman" w:cs="Times New Roman"/>
          <w:b/>
          <w:bCs/>
        </w:rPr>
        <w:t xml:space="preserve"> </w:t>
      </w:r>
      <w:r w:rsidR="00615F42">
        <w:rPr>
          <w:rFonts w:ascii="Times New Roman" w:hAnsi="Times New Roman" w:cs="Times New Roman"/>
          <w:b/>
          <w:bCs/>
        </w:rPr>
        <w:t>2</w:t>
      </w:r>
      <w:r w:rsidR="003D04BB" w:rsidRPr="007438B2">
        <w:rPr>
          <w:rFonts w:ascii="Times New Roman" w:hAnsi="Times New Roman" w:cs="Times New Roman"/>
          <w:b/>
          <w:bCs/>
        </w:rPr>
        <w:t>. Full search strategy for electronic databases</w:t>
      </w:r>
      <w:r w:rsidR="00C815A3" w:rsidRPr="007438B2">
        <w:rPr>
          <w:rFonts w:ascii="Times New Roman" w:hAnsi="Times New Roman" w:cs="Times New Roman"/>
          <w:b/>
          <w:bCs/>
        </w:rPr>
        <w:t xml:space="preserve">, </w:t>
      </w:r>
      <w:r w:rsidR="00686880">
        <w:rPr>
          <w:rFonts w:ascii="Times New Roman" w:hAnsi="Times New Roman" w:cs="Times New Roman"/>
          <w:b/>
          <w:bCs/>
        </w:rPr>
        <w:t>registries,</w:t>
      </w:r>
      <w:r w:rsidR="00C815A3" w:rsidRPr="007438B2">
        <w:rPr>
          <w:rFonts w:ascii="Times New Roman" w:hAnsi="Times New Roman" w:cs="Times New Roman"/>
          <w:b/>
          <w:bCs/>
        </w:rPr>
        <w:t xml:space="preserve"> and websites</w:t>
      </w:r>
    </w:p>
    <w:p w14:paraId="136D803A" w14:textId="0AE6BC41" w:rsidR="00CD54F8" w:rsidRPr="00D06343" w:rsidRDefault="00CD54F8" w:rsidP="00D06343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D06343">
        <w:rPr>
          <w:rFonts w:ascii="Times New Roman" w:hAnsi="Times New Roman" w:cs="Times New Roman"/>
          <w:b/>
          <w:bCs/>
          <w:i/>
          <w:iCs/>
        </w:rPr>
        <w:t>Electronic databases</w:t>
      </w:r>
    </w:p>
    <w:p w14:paraId="2164C4FA" w14:textId="78D47DB0" w:rsidR="00615F42" w:rsidRPr="00D06343" w:rsidRDefault="00F10CCE" w:rsidP="00D06343">
      <w:pPr>
        <w:spacing w:line="480" w:lineRule="auto"/>
        <w:rPr>
          <w:rFonts w:ascii="Times New Roman" w:hAnsi="Times New Roman" w:cs="Times New Roman"/>
        </w:rPr>
      </w:pPr>
      <w:r w:rsidRPr="007438B2">
        <w:rPr>
          <w:rFonts w:ascii="Times New Roman" w:hAnsi="Times New Roman" w:cs="Times New Roman"/>
        </w:rPr>
        <w:t xml:space="preserve">Electronic databases </w:t>
      </w:r>
      <w:r w:rsidR="00615F42">
        <w:rPr>
          <w:rFonts w:ascii="Times New Roman" w:hAnsi="Times New Roman" w:cs="Times New Roman"/>
        </w:rPr>
        <w:t xml:space="preserve">(APA </w:t>
      </w:r>
      <w:proofErr w:type="spellStart"/>
      <w:r w:rsidR="00615F42">
        <w:rPr>
          <w:rFonts w:ascii="Times New Roman" w:hAnsi="Times New Roman" w:cs="Times New Roman"/>
        </w:rPr>
        <w:t>PsycInfo</w:t>
      </w:r>
      <w:proofErr w:type="spellEnd"/>
      <w:r w:rsidR="00615F42">
        <w:rPr>
          <w:rFonts w:ascii="Times New Roman" w:hAnsi="Times New Roman" w:cs="Times New Roman"/>
        </w:rPr>
        <w:t xml:space="preserve">, EMBASE, CENTRAL, MEDLINE) </w:t>
      </w:r>
      <w:r w:rsidRPr="007438B2">
        <w:rPr>
          <w:rFonts w:ascii="Times New Roman" w:hAnsi="Times New Roman" w:cs="Times New Roman"/>
        </w:rPr>
        <w:t>were searched 10</w:t>
      </w:r>
      <w:r w:rsidR="005308F6" w:rsidRPr="007438B2">
        <w:rPr>
          <w:rFonts w:ascii="Times New Roman" w:hAnsi="Times New Roman" w:cs="Times New Roman"/>
        </w:rPr>
        <w:t xml:space="preserve"> May 2021 using</w:t>
      </w:r>
      <w:r w:rsidRPr="007438B2">
        <w:rPr>
          <w:rFonts w:ascii="Times New Roman" w:hAnsi="Times New Roman" w:cs="Times New Roman"/>
        </w:rPr>
        <w:t xml:space="preserve"> the Ovid interface. Results were exported to </w:t>
      </w:r>
      <w:r w:rsidR="00DA1DA8" w:rsidRPr="007438B2">
        <w:rPr>
          <w:rFonts w:ascii="Times New Roman" w:hAnsi="Times New Roman" w:cs="Times New Roman"/>
        </w:rPr>
        <w:t xml:space="preserve">an </w:t>
      </w:r>
      <w:r w:rsidRPr="007438B2">
        <w:rPr>
          <w:rFonts w:ascii="Times New Roman" w:hAnsi="Times New Roman" w:cs="Times New Roman"/>
        </w:rPr>
        <w:t>EndNote</w:t>
      </w:r>
      <w:r w:rsidR="00DA1DA8" w:rsidRPr="007438B2">
        <w:rPr>
          <w:rFonts w:ascii="Times New Roman" w:hAnsi="Times New Roman" w:cs="Times New Roman"/>
        </w:rPr>
        <w:t xml:space="preserve"> library and duplicates were removed. Remaining records have been uploaded to</w:t>
      </w:r>
      <w:r w:rsidRPr="007438B2">
        <w:rPr>
          <w:rFonts w:ascii="Times New Roman" w:hAnsi="Times New Roman" w:cs="Times New Roman"/>
        </w:rPr>
        <w:t xml:space="preserve"> Covidence for screening</w:t>
      </w:r>
      <w:r w:rsidR="00DA1DA8" w:rsidRPr="007438B2">
        <w:rPr>
          <w:rFonts w:ascii="Times New Roman" w:hAnsi="Times New Roman" w:cs="Times New Roman"/>
        </w:rPr>
        <w:t xml:space="preserve"> by two independent reviewers</w:t>
      </w:r>
      <w:r w:rsidRPr="007438B2">
        <w:rPr>
          <w:rFonts w:ascii="Times New Roman" w:hAnsi="Times New Roman" w:cs="Times New Roman"/>
        </w:rPr>
        <w:t xml:space="preserve">. </w:t>
      </w:r>
      <w:r w:rsidR="003E4934">
        <w:rPr>
          <w:rFonts w:ascii="Times New Roman" w:hAnsi="Times New Roman" w:cs="Times New Roman"/>
        </w:rPr>
        <w:t>The search</w:t>
      </w:r>
      <w:r w:rsidR="005308F6" w:rsidRPr="007438B2">
        <w:rPr>
          <w:rFonts w:ascii="Times New Roman" w:hAnsi="Times New Roman" w:cs="Times New Roman"/>
        </w:rPr>
        <w:t xml:space="preserve"> </w:t>
      </w:r>
      <w:r w:rsidR="003E4934">
        <w:rPr>
          <w:rFonts w:ascii="Times New Roman" w:hAnsi="Times New Roman" w:cs="Times New Roman"/>
        </w:rPr>
        <w:t>strategy</w:t>
      </w:r>
      <w:r w:rsidR="005308F6" w:rsidRPr="007438B2">
        <w:rPr>
          <w:rFonts w:ascii="Times New Roman" w:hAnsi="Times New Roman" w:cs="Times New Roman"/>
        </w:rPr>
        <w:t xml:space="preserve"> </w:t>
      </w:r>
      <w:r w:rsidR="00DA1DA8" w:rsidRPr="007438B2">
        <w:rPr>
          <w:rFonts w:ascii="Times New Roman" w:hAnsi="Times New Roman" w:cs="Times New Roman"/>
        </w:rPr>
        <w:t xml:space="preserve">for </w:t>
      </w:r>
      <w:r w:rsidR="003E4934">
        <w:rPr>
          <w:rFonts w:ascii="Times New Roman" w:hAnsi="Times New Roman" w:cs="Times New Roman"/>
        </w:rPr>
        <w:t>each</w:t>
      </w:r>
      <w:r w:rsidR="00DA1DA8" w:rsidRPr="007438B2">
        <w:rPr>
          <w:rFonts w:ascii="Times New Roman" w:hAnsi="Times New Roman" w:cs="Times New Roman"/>
        </w:rPr>
        <w:t xml:space="preserve"> database </w:t>
      </w:r>
      <w:r w:rsidR="003E4934">
        <w:rPr>
          <w:rFonts w:ascii="Times New Roman" w:hAnsi="Times New Roman" w:cs="Times New Roman"/>
        </w:rPr>
        <w:t>is</w:t>
      </w:r>
      <w:r w:rsidR="005308F6" w:rsidRPr="007438B2">
        <w:rPr>
          <w:rFonts w:ascii="Times New Roman" w:hAnsi="Times New Roman" w:cs="Times New Roman"/>
        </w:rPr>
        <w:t xml:space="preserve"> presented below.</w:t>
      </w:r>
    </w:p>
    <w:p w14:paraId="2E583886" w14:textId="78D47DB0" w:rsidR="00F66FBD" w:rsidRPr="007438B2" w:rsidRDefault="003D04BB" w:rsidP="00D06343">
      <w:pPr>
        <w:spacing w:line="480" w:lineRule="auto"/>
        <w:rPr>
          <w:rFonts w:ascii="Times New Roman" w:hAnsi="Times New Roman" w:cs="Times New Roman"/>
          <w:i/>
          <w:iCs/>
        </w:rPr>
      </w:pPr>
      <w:r w:rsidRPr="007438B2">
        <w:rPr>
          <w:rFonts w:ascii="Times New Roman" w:hAnsi="Times New Roman" w:cs="Times New Roman"/>
          <w:i/>
          <w:iCs/>
        </w:rPr>
        <w:t xml:space="preserve">APA </w:t>
      </w:r>
      <w:proofErr w:type="spellStart"/>
      <w:r w:rsidRPr="007438B2">
        <w:rPr>
          <w:rFonts w:ascii="Times New Roman" w:hAnsi="Times New Roman" w:cs="Times New Roman"/>
          <w:i/>
          <w:iCs/>
        </w:rPr>
        <w:t>PsycInfo</w:t>
      </w:r>
      <w:proofErr w:type="spellEnd"/>
    </w:p>
    <w:tbl>
      <w:tblPr>
        <w:tblStyle w:val="TableGrid"/>
        <w:tblW w:w="9182" w:type="dxa"/>
        <w:tblLook w:val="04A0" w:firstRow="1" w:lastRow="0" w:firstColumn="1" w:lastColumn="0" w:noHBand="0" w:noVBand="1"/>
      </w:tblPr>
      <w:tblGrid>
        <w:gridCol w:w="456"/>
        <w:gridCol w:w="8736"/>
      </w:tblGrid>
      <w:tr w:rsidR="003D04BB" w:rsidRPr="003D04BB" w14:paraId="3905BDB5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642CE084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736" w:type="dxa"/>
            <w:noWrap/>
            <w:hideMark/>
          </w:tcPr>
          <w:p w14:paraId="28AE126E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ntingtons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ease/ or huntington$.mp.</w:t>
            </w:r>
          </w:p>
        </w:tc>
      </w:tr>
      <w:tr w:rsidR="003D04BB" w:rsidRPr="003D04BB" w14:paraId="3F773658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2C4BA7FD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736" w:type="dxa"/>
            <w:noWrap/>
            <w:hideMark/>
          </w:tcPr>
          <w:p w14:paraId="6D786994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Rehabilitation/ or rehabilitation.mp.</w:t>
            </w:r>
          </w:p>
        </w:tc>
      </w:tr>
      <w:tr w:rsidR="003D04BB" w:rsidRPr="003D04BB" w14:paraId="512256E1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5B6CB73E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736" w:type="dxa"/>
            <w:noWrap/>
            <w:hideMark/>
          </w:tcPr>
          <w:p w14:paraId="74BEA73A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ining.mp.</w:t>
            </w:r>
          </w:p>
        </w:tc>
      </w:tr>
      <w:tr w:rsidR="003D04BB" w:rsidRPr="003D04BB" w14:paraId="1A719443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2D6BC47D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736" w:type="dxa"/>
            <w:noWrap/>
            <w:hideMark/>
          </w:tcPr>
          <w:p w14:paraId="1A5DC595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1 (intervention or therapy or treatment or remediation or stimulation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661522DD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12518B7C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736" w:type="dxa"/>
            <w:noWrap/>
            <w:hideMark/>
          </w:tcPr>
          <w:p w14:paraId="5D60CFEA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rehabilitation.mp.</w:t>
            </w:r>
          </w:p>
        </w:tc>
      </w:tr>
      <w:tr w:rsidR="003D04BB" w:rsidRPr="003D04BB" w14:paraId="76BC566C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53E776D7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736" w:type="dxa"/>
            <w:noWrap/>
            <w:hideMark/>
          </w:tcPr>
          <w:p w14:paraId="71C6E7ED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feedback.mp. or Neurotherapy/</w:t>
            </w:r>
          </w:p>
        </w:tc>
      </w:tr>
      <w:tr w:rsidR="003D04BB" w:rsidRPr="003D04BB" w14:paraId="5E97D68C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324C59A8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736" w:type="dxa"/>
            <w:noWrap/>
            <w:hideMark/>
          </w:tcPr>
          <w:p w14:paraId="36185594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gam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$ or game$ or gaming or Wii or virtual reality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exp Games/</w:t>
            </w:r>
          </w:p>
        </w:tc>
      </w:tr>
      <w:tr w:rsidR="003D04BB" w:rsidRPr="003D04BB" w14:paraId="3DC75DC3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020E9327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736" w:type="dxa"/>
            <w:noWrap/>
            <w:hideMark/>
          </w:tcPr>
          <w:p w14:paraId="042FEDED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Exercise/ or exercise$.mp.</w:t>
            </w:r>
          </w:p>
        </w:tc>
      </w:tr>
      <w:tr w:rsidR="003D04BB" w:rsidRPr="003D04BB" w14:paraId="044BE568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2464E94F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736" w:type="dxa"/>
            <w:noWrap/>
            <w:hideMark/>
          </w:tcPr>
          <w:p w14:paraId="4E574055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2 (intervention or therapy or treatment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4B7D9503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6EAC892A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736" w:type="dxa"/>
            <w:noWrap/>
            <w:hideMark/>
          </w:tcPr>
          <w:p w14:paraId="6C170DE9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2 (intervention or therapy or treatment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10BE5896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2BCA6730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736" w:type="dxa"/>
            <w:noWrap/>
            <w:hideMark/>
          </w:tcPr>
          <w:p w14:paraId="0EE560C7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otherapy.mp.</w:t>
            </w:r>
          </w:p>
        </w:tc>
      </w:tr>
      <w:tr w:rsidR="003D04BB" w:rsidRPr="003D04BB" w14:paraId="424EFCD6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71591EFF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736" w:type="dxa"/>
            <w:noWrap/>
            <w:hideMark/>
          </w:tcPr>
          <w:p w14:paraId="030718CC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d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body or mind body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Mind Body Therapy/</w:t>
            </w:r>
          </w:p>
        </w:tc>
      </w:tr>
      <w:tr w:rsidR="003D04BB" w:rsidRPr="003D04BB" w14:paraId="44EEB5F3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6B467675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8736" w:type="dxa"/>
            <w:noWrap/>
            <w:hideMark/>
          </w:tcPr>
          <w:p w14:paraId="093B59BF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i chi.mp.</w:t>
            </w:r>
          </w:p>
        </w:tc>
      </w:tr>
      <w:tr w:rsidR="003D04BB" w:rsidRPr="003D04BB" w14:paraId="452D1109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14C702A6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736" w:type="dxa"/>
            <w:noWrap/>
            <w:hideMark/>
          </w:tcPr>
          <w:p w14:paraId="31BD45D7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ga.mp.</w:t>
            </w:r>
          </w:p>
        </w:tc>
      </w:tr>
      <w:tr w:rsidR="003D04BB" w:rsidRPr="003D04BB" w14:paraId="04931A05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6CF36E7E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736" w:type="dxa"/>
            <w:noWrap/>
            <w:hideMark/>
          </w:tcPr>
          <w:p w14:paraId="51E2CB03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ce Therapy/ or Dance/ or danc$.mp.</w:t>
            </w:r>
          </w:p>
        </w:tc>
      </w:tr>
      <w:tr w:rsidR="003D04BB" w:rsidRPr="003D04BB" w14:paraId="37934D5F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1A59E2D2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736" w:type="dxa"/>
            <w:noWrap/>
            <w:hideMark/>
          </w:tcPr>
          <w:p w14:paraId="055F6431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?domain.mp.</w:t>
            </w:r>
          </w:p>
        </w:tc>
      </w:tr>
      <w:tr w:rsidR="003D04BB" w:rsidRPr="003D04BB" w14:paraId="55C3AF86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290BF760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736" w:type="dxa"/>
            <w:noWrap/>
            <w:hideMark/>
          </w:tcPr>
          <w:p w14:paraId="4B1DEAC0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?disciplinary.mp.</w:t>
            </w:r>
          </w:p>
        </w:tc>
      </w:tr>
      <w:tr w:rsidR="003D04BB" w:rsidRPr="003D04BB" w14:paraId="0224A145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4F319779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8736" w:type="dxa"/>
            <w:noWrap/>
            <w:hideMark/>
          </w:tcPr>
          <w:p w14:paraId="3C8CD719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/2-17</w:t>
            </w:r>
          </w:p>
        </w:tc>
      </w:tr>
      <w:tr w:rsidR="003D04BB" w:rsidRPr="003D04BB" w14:paraId="33BF33BA" w14:textId="77777777" w:rsidTr="00D06343">
        <w:trPr>
          <w:trHeight w:val="325"/>
        </w:trPr>
        <w:tc>
          <w:tcPr>
            <w:tcW w:w="446" w:type="dxa"/>
            <w:noWrap/>
            <w:hideMark/>
          </w:tcPr>
          <w:p w14:paraId="524B769C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8736" w:type="dxa"/>
            <w:noWrap/>
            <w:hideMark/>
          </w:tcPr>
          <w:p w14:paraId="34120E66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and 18</w:t>
            </w:r>
          </w:p>
        </w:tc>
      </w:tr>
    </w:tbl>
    <w:p w14:paraId="441F7C32" w14:textId="6FADBC9E" w:rsidR="003D04BB" w:rsidRPr="007438B2" w:rsidRDefault="003D04BB" w:rsidP="00D06343">
      <w:pPr>
        <w:spacing w:line="360" w:lineRule="auto"/>
        <w:rPr>
          <w:rFonts w:ascii="Times New Roman" w:hAnsi="Times New Roman" w:cs="Times New Roman"/>
        </w:rPr>
      </w:pPr>
    </w:p>
    <w:p w14:paraId="1F3707D5" w14:textId="73104565" w:rsidR="003D04BB" w:rsidRPr="007438B2" w:rsidRDefault="005C413B" w:rsidP="00D06343">
      <w:pPr>
        <w:spacing w:line="480" w:lineRule="auto"/>
        <w:rPr>
          <w:rFonts w:ascii="Times New Roman" w:hAnsi="Times New Roman" w:cs="Times New Roman"/>
          <w:i/>
          <w:iCs/>
        </w:rPr>
      </w:pPr>
      <w:r w:rsidRPr="007438B2">
        <w:rPr>
          <w:rFonts w:ascii="Times New Roman" w:hAnsi="Times New Roman" w:cs="Times New Roman"/>
          <w:i/>
          <w:iCs/>
        </w:rPr>
        <w:t>EMBASE</w:t>
      </w:r>
    </w:p>
    <w:tbl>
      <w:tblPr>
        <w:tblStyle w:val="TableGrid"/>
        <w:tblW w:w="9131" w:type="dxa"/>
        <w:tblLook w:val="04A0" w:firstRow="1" w:lastRow="0" w:firstColumn="1" w:lastColumn="0" w:noHBand="0" w:noVBand="1"/>
      </w:tblPr>
      <w:tblGrid>
        <w:gridCol w:w="456"/>
        <w:gridCol w:w="8689"/>
      </w:tblGrid>
      <w:tr w:rsidR="003D04BB" w:rsidRPr="003D04BB" w14:paraId="6FFC8812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7C0A6D77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689" w:type="dxa"/>
            <w:noWrap/>
            <w:hideMark/>
          </w:tcPr>
          <w:p w14:paraId="37165D0D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ntington$.mp. or Huntington chorea/</w:t>
            </w:r>
          </w:p>
        </w:tc>
      </w:tr>
      <w:tr w:rsidR="003D04BB" w:rsidRPr="003D04BB" w14:paraId="0F0202A9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45FD1E43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8689" w:type="dxa"/>
            <w:noWrap/>
            <w:hideMark/>
          </w:tcPr>
          <w:p w14:paraId="1A7ED6C5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abilitation.mp. or exp rehabilitation/</w:t>
            </w:r>
          </w:p>
        </w:tc>
      </w:tr>
      <w:tr w:rsidR="003D04BB" w:rsidRPr="003D04BB" w14:paraId="4B7D363E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5B2CBE9F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689" w:type="dxa"/>
            <w:noWrap/>
            <w:hideMark/>
          </w:tcPr>
          <w:p w14:paraId="5E99C090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training/ or training.mp.</w:t>
            </w:r>
          </w:p>
        </w:tc>
      </w:tr>
      <w:tr w:rsidR="003D04BB" w:rsidRPr="003D04BB" w14:paraId="5E047042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1D96D1E0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689" w:type="dxa"/>
            <w:noWrap/>
            <w:hideMark/>
          </w:tcPr>
          <w:p w14:paraId="3DFE40B0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1 (intervention or therapy or treatment or remediation or stimulation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3B904AE3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6B538963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689" w:type="dxa"/>
            <w:noWrap/>
            <w:hideMark/>
          </w:tcPr>
          <w:p w14:paraId="7ECA8D01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rehabilitation.mp.</w:t>
            </w:r>
          </w:p>
        </w:tc>
      </w:tr>
      <w:tr w:rsidR="003D04BB" w:rsidRPr="003D04BB" w14:paraId="3B2B535C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2995B31E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689" w:type="dxa"/>
            <w:noWrap/>
            <w:hideMark/>
          </w:tcPr>
          <w:p w14:paraId="6F0558C4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feedback.mp. or neurofeedback/</w:t>
            </w:r>
          </w:p>
        </w:tc>
      </w:tr>
      <w:tr w:rsidR="003D04BB" w:rsidRPr="003D04BB" w14:paraId="0134AF94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0829C984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689" w:type="dxa"/>
            <w:noWrap/>
            <w:hideMark/>
          </w:tcPr>
          <w:p w14:paraId="46247F4E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gam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$ or game$ or gaming or Wii or virtual reality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video game/</w:t>
            </w:r>
          </w:p>
        </w:tc>
      </w:tr>
      <w:tr w:rsidR="003D04BB" w:rsidRPr="003D04BB" w14:paraId="4520D76E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5D4064E1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689" w:type="dxa"/>
            <w:noWrap/>
            <w:hideMark/>
          </w:tcPr>
          <w:p w14:paraId="0A6AFAB6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cise$.mp. or exp exercise/</w:t>
            </w:r>
          </w:p>
        </w:tc>
      </w:tr>
      <w:tr w:rsidR="003D04BB" w:rsidRPr="003D04BB" w14:paraId="4641759B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17F58376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689" w:type="dxa"/>
            <w:noWrap/>
            <w:hideMark/>
          </w:tcPr>
          <w:p w14:paraId="40C0F9F1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2 (intervention or therapy or treatment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6E39027E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58499A17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689" w:type="dxa"/>
            <w:noWrap/>
            <w:hideMark/>
          </w:tcPr>
          <w:p w14:paraId="1AA95BF2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2 (intervention or therapy or treatment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5339F0C0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1C2182BA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689" w:type="dxa"/>
            <w:noWrap/>
            <w:hideMark/>
          </w:tcPr>
          <w:p w14:paraId="4CA0E339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otherapy.mp. or exp physiotherapy/</w:t>
            </w:r>
          </w:p>
        </w:tc>
      </w:tr>
      <w:tr w:rsidR="003D04BB" w:rsidRPr="003D04BB" w14:paraId="53948EB7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70D5D6EE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689" w:type="dxa"/>
            <w:noWrap/>
            <w:hideMark/>
          </w:tcPr>
          <w:p w14:paraId="56A358DA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d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body or mind body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7E87A4A0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0533F56D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8689" w:type="dxa"/>
            <w:noWrap/>
            <w:hideMark/>
          </w:tcPr>
          <w:p w14:paraId="355AFC23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i chi.mp. or Tai Chi/</w:t>
            </w:r>
          </w:p>
        </w:tc>
      </w:tr>
      <w:tr w:rsidR="003D04BB" w:rsidRPr="003D04BB" w14:paraId="13BB9273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34C38D21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689" w:type="dxa"/>
            <w:noWrap/>
            <w:hideMark/>
          </w:tcPr>
          <w:p w14:paraId="4D0A0055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yoga/ or yoga.mp.</w:t>
            </w:r>
          </w:p>
        </w:tc>
      </w:tr>
      <w:tr w:rsidR="003D04BB" w:rsidRPr="003D04BB" w14:paraId="644111A2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1DEE09E4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689" w:type="dxa"/>
            <w:noWrap/>
            <w:hideMark/>
          </w:tcPr>
          <w:p w14:paraId="4FFE2793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c$.mp. or dancing/</w:t>
            </w:r>
          </w:p>
        </w:tc>
      </w:tr>
      <w:tr w:rsidR="003D04BB" w:rsidRPr="003D04BB" w14:paraId="0993776A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2F4E6EE3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689" w:type="dxa"/>
            <w:noWrap/>
            <w:hideMark/>
          </w:tcPr>
          <w:p w14:paraId="6F00B7AE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?domain.mp.</w:t>
            </w:r>
          </w:p>
        </w:tc>
      </w:tr>
      <w:tr w:rsidR="003D04BB" w:rsidRPr="003D04BB" w14:paraId="322BA592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7958D1E1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689" w:type="dxa"/>
            <w:noWrap/>
            <w:hideMark/>
          </w:tcPr>
          <w:p w14:paraId="5F78A3AA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?disciplinary.mp.</w:t>
            </w:r>
          </w:p>
        </w:tc>
      </w:tr>
      <w:tr w:rsidR="003D04BB" w:rsidRPr="003D04BB" w14:paraId="60BA4195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4F7BB2B2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8689" w:type="dxa"/>
            <w:noWrap/>
            <w:hideMark/>
          </w:tcPr>
          <w:p w14:paraId="57833CA4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/2-17</w:t>
            </w:r>
          </w:p>
        </w:tc>
      </w:tr>
      <w:tr w:rsidR="003D04BB" w:rsidRPr="003D04BB" w14:paraId="755B18CA" w14:textId="77777777" w:rsidTr="00D06343">
        <w:trPr>
          <w:trHeight w:val="316"/>
        </w:trPr>
        <w:tc>
          <w:tcPr>
            <w:tcW w:w="442" w:type="dxa"/>
            <w:noWrap/>
            <w:hideMark/>
          </w:tcPr>
          <w:p w14:paraId="6472E172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8689" w:type="dxa"/>
            <w:noWrap/>
            <w:hideMark/>
          </w:tcPr>
          <w:p w14:paraId="263FB6F8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and 18</w:t>
            </w:r>
          </w:p>
        </w:tc>
      </w:tr>
    </w:tbl>
    <w:p w14:paraId="06EC53AC" w14:textId="38222225" w:rsidR="003D04BB" w:rsidRPr="007438B2" w:rsidRDefault="003D04BB" w:rsidP="00D06343">
      <w:pPr>
        <w:spacing w:line="360" w:lineRule="auto"/>
        <w:rPr>
          <w:rFonts w:ascii="Times New Roman" w:hAnsi="Times New Roman" w:cs="Times New Roman"/>
        </w:rPr>
      </w:pPr>
    </w:p>
    <w:p w14:paraId="1084B3E5" w14:textId="2B8F1C09" w:rsidR="003D04BB" w:rsidRPr="007438B2" w:rsidRDefault="003D04BB" w:rsidP="00D06343">
      <w:pPr>
        <w:spacing w:line="480" w:lineRule="auto"/>
        <w:rPr>
          <w:rFonts w:ascii="Times New Roman" w:hAnsi="Times New Roman" w:cs="Times New Roman"/>
          <w:i/>
          <w:iCs/>
        </w:rPr>
      </w:pPr>
      <w:r w:rsidRPr="007438B2">
        <w:rPr>
          <w:rFonts w:ascii="Times New Roman" w:hAnsi="Times New Roman" w:cs="Times New Roman"/>
          <w:i/>
          <w:iCs/>
        </w:rPr>
        <w:t>CENTRAL</w:t>
      </w:r>
    </w:p>
    <w:tbl>
      <w:tblPr>
        <w:tblStyle w:val="TableGrid"/>
        <w:tblW w:w="9221" w:type="dxa"/>
        <w:tblLook w:val="04A0" w:firstRow="1" w:lastRow="0" w:firstColumn="1" w:lastColumn="0" w:noHBand="0" w:noVBand="1"/>
      </w:tblPr>
      <w:tblGrid>
        <w:gridCol w:w="456"/>
        <w:gridCol w:w="8774"/>
      </w:tblGrid>
      <w:tr w:rsidR="003D04BB" w:rsidRPr="003D04BB" w14:paraId="146FD38F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272A33BF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774" w:type="dxa"/>
            <w:noWrap/>
            <w:hideMark/>
          </w:tcPr>
          <w:p w14:paraId="190FF67D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ntington$.mp. or Huntington disease/</w:t>
            </w:r>
          </w:p>
        </w:tc>
      </w:tr>
      <w:tr w:rsidR="003D04BB" w:rsidRPr="003D04BB" w14:paraId="3D0E7615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2113C6A1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774" w:type="dxa"/>
            <w:noWrap/>
            <w:hideMark/>
          </w:tcPr>
          <w:p w14:paraId="0EB7D260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abilitation.mp. or exp Rehabilitation/</w:t>
            </w:r>
          </w:p>
        </w:tc>
      </w:tr>
      <w:tr w:rsidR="003D04BB" w:rsidRPr="003D04BB" w14:paraId="215C483D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6ED4C8DC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774" w:type="dxa"/>
            <w:noWrap/>
            <w:hideMark/>
          </w:tcPr>
          <w:p w14:paraId="742A99D4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ining.mp.</w:t>
            </w:r>
          </w:p>
        </w:tc>
      </w:tr>
      <w:tr w:rsidR="003D04BB" w:rsidRPr="003D04BB" w14:paraId="7659F811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6C4C0720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774" w:type="dxa"/>
            <w:noWrap/>
            <w:hideMark/>
          </w:tcPr>
          <w:p w14:paraId="3BBA54F4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1 (intervention or therapy or treatment or remediation or stimulation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61CDD5C5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748EA5CD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774" w:type="dxa"/>
            <w:noWrap/>
            <w:hideMark/>
          </w:tcPr>
          <w:p w14:paraId="1F7B8C9B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rehabilitation.mp.</w:t>
            </w:r>
          </w:p>
        </w:tc>
      </w:tr>
      <w:tr w:rsidR="003D04BB" w:rsidRPr="003D04BB" w14:paraId="513454F8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308EE100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774" w:type="dxa"/>
            <w:noWrap/>
            <w:hideMark/>
          </w:tcPr>
          <w:p w14:paraId="745A8F32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feedback.mp. or neurofeedback/</w:t>
            </w:r>
          </w:p>
        </w:tc>
      </w:tr>
      <w:tr w:rsidR="003D04BB" w:rsidRPr="003D04BB" w14:paraId="5B442596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5FAC85D5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774" w:type="dxa"/>
            <w:noWrap/>
            <w:hideMark/>
          </w:tcPr>
          <w:p w14:paraId="7897311D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gam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$ or game$ or gaming or Wii or virtual reality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Video Games/</w:t>
            </w:r>
          </w:p>
        </w:tc>
      </w:tr>
      <w:tr w:rsidR="003D04BB" w:rsidRPr="003D04BB" w14:paraId="3A7269C7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6062D5AA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774" w:type="dxa"/>
            <w:noWrap/>
            <w:hideMark/>
          </w:tcPr>
          <w:p w14:paraId="4AABC35B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cise$.mp. or exp Exercise/</w:t>
            </w:r>
          </w:p>
        </w:tc>
      </w:tr>
      <w:tr w:rsidR="003D04BB" w:rsidRPr="003D04BB" w14:paraId="7D920A4C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5250CA76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774" w:type="dxa"/>
            <w:noWrap/>
            <w:hideMark/>
          </w:tcPr>
          <w:p w14:paraId="0074028A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2 (intervention or therapy or treatment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090ED2C4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66A1FF38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774" w:type="dxa"/>
            <w:noWrap/>
            <w:hideMark/>
          </w:tcPr>
          <w:p w14:paraId="6FC8E53A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2 (intervention or therapy or treatment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413B7CFF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18B863E0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774" w:type="dxa"/>
            <w:noWrap/>
            <w:hideMark/>
          </w:tcPr>
          <w:p w14:paraId="74DC4477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otherapy.mp. or exp Physical Therapy Modalities/</w:t>
            </w:r>
          </w:p>
        </w:tc>
      </w:tr>
      <w:tr w:rsidR="003D04BB" w:rsidRPr="003D04BB" w14:paraId="64FD0AFF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22370E8B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774" w:type="dxa"/>
            <w:noWrap/>
            <w:hideMark/>
          </w:tcPr>
          <w:p w14:paraId="35359E0C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d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body or mind body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3DEA4D5A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5A9BD444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3</w:t>
            </w:r>
          </w:p>
        </w:tc>
        <w:tc>
          <w:tcPr>
            <w:tcW w:w="8774" w:type="dxa"/>
            <w:noWrap/>
            <w:hideMark/>
          </w:tcPr>
          <w:p w14:paraId="272B29AB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i chi.mp. or tai ji/</w:t>
            </w:r>
          </w:p>
        </w:tc>
      </w:tr>
      <w:tr w:rsidR="003D04BB" w:rsidRPr="003D04BB" w14:paraId="6BA5A6C1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60A6536E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774" w:type="dxa"/>
            <w:noWrap/>
            <w:hideMark/>
          </w:tcPr>
          <w:p w14:paraId="67DB85B7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ga/ or yoga.mp.</w:t>
            </w:r>
          </w:p>
        </w:tc>
      </w:tr>
      <w:tr w:rsidR="003D04BB" w:rsidRPr="003D04BB" w14:paraId="069FC9FA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4CFB1BD2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774" w:type="dxa"/>
            <w:noWrap/>
            <w:hideMark/>
          </w:tcPr>
          <w:p w14:paraId="58671BBB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c$.mp. or Dancing/</w:t>
            </w:r>
          </w:p>
        </w:tc>
      </w:tr>
      <w:tr w:rsidR="003D04BB" w:rsidRPr="003D04BB" w14:paraId="3A3E0F12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3B1424A8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774" w:type="dxa"/>
            <w:noWrap/>
            <w:hideMark/>
          </w:tcPr>
          <w:p w14:paraId="0ECF1AA6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?domain.mp.</w:t>
            </w:r>
          </w:p>
        </w:tc>
      </w:tr>
      <w:tr w:rsidR="003D04BB" w:rsidRPr="003D04BB" w14:paraId="2AB671BA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79D50B4A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774" w:type="dxa"/>
            <w:noWrap/>
            <w:hideMark/>
          </w:tcPr>
          <w:p w14:paraId="7D1F0958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?disciplinary.mp.</w:t>
            </w:r>
          </w:p>
        </w:tc>
      </w:tr>
      <w:tr w:rsidR="003D04BB" w:rsidRPr="003D04BB" w14:paraId="311BE606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3435B0AE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8774" w:type="dxa"/>
            <w:noWrap/>
            <w:hideMark/>
          </w:tcPr>
          <w:p w14:paraId="0AC7E153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/2-17</w:t>
            </w:r>
          </w:p>
        </w:tc>
      </w:tr>
      <w:tr w:rsidR="003D04BB" w:rsidRPr="003D04BB" w14:paraId="315FF558" w14:textId="77777777" w:rsidTr="00D06343">
        <w:trPr>
          <w:trHeight w:val="306"/>
        </w:trPr>
        <w:tc>
          <w:tcPr>
            <w:tcW w:w="447" w:type="dxa"/>
            <w:noWrap/>
            <w:hideMark/>
          </w:tcPr>
          <w:p w14:paraId="165448DA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8774" w:type="dxa"/>
            <w:noWrap/>
            <w:hideMark/>
          </w:tcPr>
          <w:p w14:paraId="3A7B906A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and 18</w:t>
            </w:r>
          </w:p>
        </w:tc>
      </w:tr>
    </w:tbl>
    <w:p w14:paraId="3352A83B" w14:textId="782BD147" w:rsidR="003D04BB" w:rsidRPr="007438B2" w:rsidRDefault="003D04BB" w:rsidP="00D06343">
      <w:pPr>
        <w:spacing w:line="360" w:lineRule="auto"/>
        <w:rPr>
          <w:rFonts w:ascii="Times New Roman" w:hAnsi="Times New Roman" w:cs="Times New Roman"/>
        </w:rPr>
      </w:pPr>
    </w:p>
    <w:p w14:paraId="44088A51" w14:textId="3A77921B" w:rsidR="003D04BB" w:rsidRPr="007438B2" w:rsidRDefault="003D04BB" w:rsidP="00D06343">
      <w:pPr>
        <w:spacing w:line="480" w:lineRule="auto"/>
        <w:rPr>
          <w:rFonts w:ascii="Times New Roman" w:hAnsi="Times New Roman" w:cs="Times New Roman"/>
          <w:i/>
          <w:iCs/>
        </w:rPr>
      </w:pPr>
      <w:r w:rsidRPr="007438B2">
        <w:rPr>
          <w:rFonts w:ascii="Times New Roman" w:hAnsi="Times New Roman" w:cs="Times New Roman"/>
          <w:i/>
          <w:iCs/>
        </w:rPr>
        <w:t>MEDLINE</w:t>
      </w:r>
    </w:p>
    <w:tbl>
      <w:tblPr>
        <w:tblStyle w:val="TableGrid"/>
        <w:tblW w:w="9188" w:type="dxa"/>
        <w:tblLook w:val="04A0" w:firstRow="1" w:lastRow="0" w:firstColumn="1" w:lastColumn="0" w:noHBand="0" w:noVBand="1"/>
      </w:tblPr>
      <w:tblGrid>
        <w:gridCol w:w="456"/>
        <w:gridCol w:w="8742"/>
      </w:tblGrid>
      <w:tr w:rsidR="003D04BB" w:rsidRPr="003D04BB" w14:paraId="70AE62F6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6C55FE2E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742" w:type="dxa"/>
            <w:noWrap/>
            <w:hideMark/>
          </w:tcPr>
          <w:p w14:paraId="3A051975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ntington$.mp. or Huntington disease/</w:t>
            </w:r>
          </w:p>
        </w:tc>
      </w:tr>
      <w:tr w:rsidR="003D04BB" w:rsidRPr="003D04BB" w14:paraId="534AD8FB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6D175FD1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742" w:type="dxa"/>
            <w:noWrap/>
            <w:hideMark/>
          </w:tcPr>
          <w:p w14:paraId="34C3B6DC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abilitation.mp. or exp Rehabilitation/</w:t>
            </w:r>
          </w:p>
        </w:tc>
      </w:tr>
      <w:tr w:rsidR="003D04BB" w:rsidRPr="003D04BB" w14:paraId="590E04D7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797304D3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742" w:type="dxa"/>
            <w:noWrap/>
            <w:hideMark/>
          </w:tcPr>
          <w:p w14:paraId="4C8D0538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ining.mp.</w:t>
            </w:r>
          </w:p>
        </w:tc>
      </w:tr>
      <w:tr w:rsidR="003D04BB" w:rsidRPr="003D04BB" w14:paraId="7FEA0388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09DCA199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742" w:type="dxa"/>
            <w:noWrap/>
            <w:hideMark/>
          </w:tcPr>
          <w:p w14:paraId="703016DD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1 (intervention or therapy or treatment or remediation or stimulation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2553D22D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4F96844C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742" w:type="dxa"/>
            <w:noWrap/>
            <w:hideMark/>
          </w:tcPr>
          <w:p w14:paraId="5C5E363E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rehabilitation.mp.</w:t>
            </w:r>
          </w:p>
        </w:tc>
      </w:tr>
      <w:tr w:rsidR="003D04BB" w:rsidRPr="003D04BB" w14:paraId="4735CA33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1BB2C02C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742" w:type="dxa"/>
            <w:noWrap/>
            <w:hideMark/>
          </w:tcPr>
          <w:p w14:paraId="338317D3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feedback.mp. or neurofeedback/</w:t>
            </w:r>
          </w:p>
        </w:tc>
      </w:tr>
      <w:tr w:rsidR="003D04BB" w:rsidRPr="003D04BB" w14:paraId="6757F3FE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759AEA7B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742" w:type="dxa"/>
            <w:noWrap/>
            <w:hideMark/>
          </w:tcPr>
          <w:p w14:paraId="5322565C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gam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$ or game$ or gaming or Wii or virtual reality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Video Games/</w:t>
            </w:r>
          </w:p>
        </w:tc>
      </w:tr>
      <w:tr w:rsidR="003D04BB" w:rsidRPr="003D04BB" w14:paraId="09A04C9B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343838AE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742" w:type="dxa"/>
            <w:noWrap/>
            <w:hideMark/>
          </w:tcPr>
          <w:p w14:paraId="6BE34A25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cise$.mp. or exp Exercise/</w:t>
            </w:r>
          </w:p>
        </w:tc>
      </w:tr>
      <w:tr w:rsidR="003D04BB" w:rsidRPr="003D04BB" w14:paraId="250DF230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65A77DCB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742" w:type="dxa"/>
            <w:noWrap/>
            <w:hideMark/>
          </w:tcPr>
          <w:p w14:paraId="6591CA62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2 (intervention or therapy or treatment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725A4F0E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2310D416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742" w:type="dxa"/>
            <w:noWrap/>
            <w:hideMark/>
          </w:tcPr>
          <w:p w14:paraId="57A50FC1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dj2 (intervention or therapy or treatment)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3C7E440E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0D97B42A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742" w:type="dxa"/>
            <w:noWrap/>
            <w:hideMark/>
          </w:tcPr>
          <w:p w14:paraId="0FE76E47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otherapy.mp. or exp Physical Therapy Modalities/</w:t>
            </w:r>
          </w:p>
        </w:tc>
      </w:tr>
      <w:tr w:rsidR="003D04BB" w:rsidRPr="003D04BB" w14:paraId="07371D03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530591A5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742" w:type="dxa"/>
            <w:noWrap/>
            <w:hideMark/>
          </w:tcPr>
          <w:p w14:paraId="17B14880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d</w:t>
            </w:r>
            <w:proofErr w:type="gram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body or mind body).</w:t>
            </w:r>
            <w:proofErr w:type="spellStart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D04BB" w:rsidRPr="003D04BB" w14:paraId="30D150FD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6860ACA4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8742" w:type="dxa"/>
            <w:noWrap/>
            <w:hideMark/>
          </w:tcPr>
          <w:p w14:paraId="5FCC0464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i chi.mp. or tai ji/</w:t>
            </w:r>
          </w:p>
        </w:tc>
      </w:tr>
      <w:tr w:rsidR="003D04BB" w:rsidRPr="003D04BB" w14:paraId="1DC6C8E5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691CB986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742" w:type="dxa"/>
            <w:noWrap/>
            <w:hideMark/>
          </w:tcPr>
          <w:p w14:paraId="0E062BB0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ga/ or yoga.mp.</w:t>
            </w:r>
          </w:p>
        </w:tc>
      </w:tr>
      <w:tr w:rsidR="003D04BB" w:rsidRPr="003D04BB" w14:paraId="093D8494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6E15B761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742" w:type="dxa"/>
            <w:noWrap/>
            <w:hideMark/>
          </w:tcPr>
          <w:p w14:paraId="5228FB4C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c$.mp. or Dancing/</w:t>
            </w:r>
          </w:p>
        </w:tc>
      </w:tr>
      <w:tr w:rsidR="003D04BB" w:rsidRPr="003D04BB" w14:paraId="6DE01322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1813DFCF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742" w:type="dxa"/>
            <w:noWrap/>
            <w:hideMark/>
          </w:tcPr>
          <w:p w14:paraId="4D7DCAF6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?domain.mp.</w:t>
            </w:r>
          </w:p>
        </w:tc>
      </w:tr>
      <w:tr w:rsidR="003D04BB" w:rsidRPr="003D04BB" w14:paraId="46CBA115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484B0267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742" w:type="dxa"/>
            <w:noWrap/>
            <w:hideMark/>
          </w:tcPr>
          <w:p w14:paraId="00A7F76C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?disciplinary.mp.</w:t>
            </w:r>
          </w:p>
        </w:tc>
      </w:tr>
      <w:tr w:rsidR="003D04BB" w:rsidRPr="003D04BB" w14:paraId="6681657E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0CEF7AF9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8742" w:type="dxa"/>
            <w:noWrap/>
            <w:hideMark/>
          </w:tcPr>
          <w:p w14:paraId="5A4D6751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/2-17</w:t>
            </w:r>
          </w:p>
        </w:tc>
      </w:tr>
      <w:tr w:rsidR="003D04BB" w:rsidRPr="003D04BB" w14:paraId="162DCD6E" w14:textId="77777777" w:rsidTr="00D06343">
        <w:trPr>
          <w:trHeight w:val="312"/>
        </w:trPr>
        <w:tc>
          <w:tcPr>
            <w:tcW w:w="446" w:type="dxa"/>
            <w:noWrap/>
            <w:hideMark/>
          </w:tcPr>
          <w:p w14:paraId="0D1F6F2A" w14:textId="77777777" w:rsidR="003D04BB" w:rsidRPr="003D04BB" w:rsidRDefault="003D04BB" w:rsidP="00D0634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8742" w:type="dxa"/>
            <w:noWrap/>
            <w:hideMark/>
          </w:tcPr>
          <w:p w14:paraId="09F85050" w14:textId="77777777" w:rsidR="003D04BB" w:rsidRPr="003D04BB" w:rsidRDefault="003D04BB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04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and 18</w:t>
            </w:r>
          </w:p>
        </w:tc>
      </w:tr>
    </w:tbl>
    <w:p w14:paraId="1B7277CB" w14:textId="18E317F7" w:rsidR="006768F5" w:rsidRPr="007438B2" w:rsidRDefault="006768F5" w:rsidP="00D06343">
      <w:pPr>
        <w:spacing w:line="360" w:lineRule="auto"/>
        <w:rPr>
          <w:rFonts w:ascii="Times New Roman" w:hAnsi="Times New Roman" w:cs="Times New Roman"/>
        </w:rPr>
      </w:pPr>
    </w:p>
    <w:p w14:paraId="2C318301" w14:textId="14A79F89" w:rsidR="00CD54F8" w:rsidRPr="00D06343" w:rsidRDefault="005308F6" w:rsidP="00D06343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D06343">
        <w:rPr>
          <w:rFonts w:ascii="Times New Roman" w:hAnsi="Times New Roman" w:cs="Times New Roman"/>
          <w:b/>
          <w:bCs/>
          <w:i/>
          <w:iCs/>
        </w:rPr>
        <w:t>Clinical trial registries</w:t>
      </w:r>
      <w:r w:rsidR="00CD54F8" w:rsidRPr="00D06343">
        <w:rPr>
          <w:rFonts w:ascii="Times New Roman" w:hAnsi="Times New Roman" w:cs="Times New Roman"/>
          <w:b/>
          <w:bCs/>
          <w:i/>
          <w:iCs/>
        </w:rPr>
        <w:t xml:space="preserve"> and </w:t>
      </w:r>
      <w:r w:rsidRPr="00D06343">
        <w:rPr>
          <w:rFonts w:ascii="Times New Roman" w:hAnsi="Times New Roman" w:cs="Times New Roman"/>
          <w:b/>
          <w:bCs/>
          <w:i/>
          <w:iCs/>
        </w:rPr>
        <w:t xml:space="preserve">theses </w:t>
      </w:r>
      <w:r w:rsidR="00CD54F8" w:rsidRPr="00D06343">
        <w:rPr>
          <w:rFonts w:ascii="Times New Roman" w:hAnsi="Times New Roman" w:cs="Times New Roman"/>
          <w:b/>
          <w:bCs/>
          <w:i/>
          <w:iCs/>
        </w:rPr>
        <w:t>databases</w:t>
      </w:r>
    </w:p>
    <w:p w14:paraId="5F457DA7" w14:textId="08D9C51C" w:rsidR="00F10CCE" w:rsidRPr="007438B2" w:rsidRDefault="00F10CCE" w:rsidP="00D06343">
      <w:pPr>
        <w:spacing w:line="480" w:lineRule="auto"/>
        <w:rPr>
          <w:rFonts w:ascii="Times New Roman" w:hAnsi="Times New Roman" w:cs="Times New Roman"/>
        </w:rPr>
      </w:pPr>
      <w:r w:rsidRPr="007438B2">
        <w:rPr>
          <w:rFonts w:ascii="Times New Roman" w:hAnsi="Times New Roman" w:cs="Times New Roman"/>
        </w:rPr>
        <w:lastRenderedPageBreak/>
        <w:t xml:space="preserve">Clinical trial </w:t>
      </w:r>
      <w:r w:rsidR="005308F6" w:rsidRPr="007438B2">
        <w:rPr>
          <w:rFonts w:ascii="Times New Roman" w:hAnsi="Times New Roman" w:cs="Times New Roman"/>
        </w:rPr>
        <w:t>registries</w:t>
      </w:r>
      <w:r w:rsidRPr="007438B2">
        <w:rPr>
          <w:rFonts w:ascii="Times New Roman" w:hAnsi="Times New Roman" w:cs="Times New Roman"/>
        </w:rPr>
        <w:t xml:space="preserve"> and thesis databases were searched on </w:t>
      </w:r>
      <w:r w:rsidR="005308F6" w:rsidRPr="007438B2">
        <w:rPr>
          <w:rFonts w:ascii="Times New Roman" w:hAnsi="Times New Roman" w:cs="Times New Roman"/>
        </w:rPr>
        <w:t xml:space="preserve">4 June </w:t>
      </w:r>
      <w:r w:rsidRPr="007438B2">
        <w:rPr>
          <w:rFonts w:ascii="Times New Roman" w:hAnsi="Times New Roman" w:cs="Times New Roman"/>
        </w:rPr>
        <w:t xml:space="preserve">2021. </w:t>
      </w:r>
      <w:r w:rsidR="005308F6" w:rsidRPr="007438B2">
        <w:rPr>
          <w:rFonts w:ascii="Times New Roman" w:hAnsi="Times New Roman" w:cs="Times New Roman"/>
        </w:rPr>
        <w:t>All r</w:t>
      </w:r>
      <w:r w:rsidRPr="007438B2">
        <w:rPr>
          <w:rFonts w:ascii="Times New Roman" w:hAnsi="Times New Roman" w:cs="Times New Roman"/>
        </w:rPr>
        <w:t xml:space="preserve">esults were </w:t>
      </w:r>
      <w:r w:rsidR="005308F6" w:rsidRPr="007438B2">
        <w:rPr>
          <w:rFonts w:ascii="Times New Roman" w:hAnsi="Times New Roman" w:cs="Times New Roman"/>
        </w:rPr>
        <w:t>reviewed</w:t>
      </w:r>
      <w:r w:rsidRPr="007438B2">
        <w:rPr>
          <w:rFonts w:ascii="Times New Roman" w:hAnsi="Times New Roman" w:cs="Times New Roman"/>
        </w:rPr>
        <w:t xml:space="preserve"> by one reviewer to identify </w:t>
      </w:r>
      <w:r w:rsidR="003E4934">
        <w:rPr>
          <w:rFonts w:ascii="Times New Roman" w:hAnsi="Times New Roman" w:cs="Times New Roman"/>
        </w:rPr>
        <w:t xml:space="preserve">additional </w:t>
      </w:r>
      <w:r w:rsidRPr="007438B2">
        <w:rPr>
          <w:rFonts w:ascii="Times New Roman" w:hAnsi="Times New Roman" w:cs="Times New Roman"/>
        </w:rPr>
        <w:t xml:space="preserve">relevant </w:t>
      </w:r>
      <w:r w:rsidR="005308F6" w:rsidRPr="007438B2">
        <w:rPr>
          <w:rFonts w:ascii="Times New Roman" w:hAnsi="Times New Roman" w:cs="Times New Roman"/>
        </w:rPr>
        <w:t>studies</w:t>
      </w:r>
      <w:r w:rsidR="007438B2" w:rsidRPr="007438B2">
        <w:rPr>
          <w:rFonts w:ascii="Times New Roman" w:hAnsi="Times New Roman" w:cs="Times New Roman"/>
        </w:rPr>
        <w:t xml:space="preserve"> </w:t>
      </w:r>
      <w:r w:rsidR="003E4934">
        <w:rPr>
          <w:rFonts w:ascii="Times New Roman" w:hAnsi="Times New Roman" w:cs="Times New Roman"/>
        </w:rPr>
        <w:t xml:space="preserve">that were </w:t>
      </w:r>
      <w:r w:rsidR="007438B2" w:rsidRPr="007438B2">
        <w:rPr>
          <w:rFonts w:ascii="Times New Roman" w:hAnsi="Times New Roman" w:cs="Times New Roman"/>
        </w:rPr>
        <w:t xml:space="preserve">not previously found in </w:t>
      </w:r>
      <w:r w:rsidR="003E4934">
        <w:rPr>
          <w:rFonts w:ascii="Times New Roman" w:hAnsi="Times New Roman" w:cs="Times New Roman"/>
        </w:rPr>
        <w:t xml:space="preserve">the </w:t>
      </w:r>
      <w:r w:rsidR="007438B2" w:rsidRPr="007438B2">
        <w:rPr>
          <w:rFonts w:ascii="Times New Roman" w:hAnsi="Times New Roman" w:cs="Times New Roman"/>
        </w:rPr>
        <w:t>electronic database search</w:t>
      </w:r>
      <w:r w:rsidRPr="007438B2">
        <w:rPr>
          <w:rFonts w:ascii="Times New Roman" w:hAnsi="Times New Roman" w:cs="Times New Roman"/>
        </w:rPr>
        <w:t xml:space="preserve">. </w:t>
      </w:r>
    </w:p>
    <w:p w14:paraId="0221183A" w14:textId="4AAB1CD8" w:rsidR="005308F6" w:rsidRPr="007438B2" w:rsidRDefault="005308F6" w:rsidP="00D06343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tbl>
      <w:tblPr>
        <w:tblStyle w:val="TableGrid"/>
        <w:tblW w:w="9020" w:type="dxa"/>
        <w:tblLayout w:type="fixed"/>
        <w:tblLook w:val="04A0" w:firstRow="1" w:lastRow="0" w:firstColumn="1" w:lastColumn="0" w:noHBand="0" w:noVBand="1"/>
      </w:tblPr>
      <w:tblGrid>
        <w:gridCol w:w="3867"/>
        <w:gridCol w:w="5153"/>
      </w:tblGrid>
      <w:tr w:rsidR="005308F6" w:rsidRPr="007438B2" w14:paraId="1A06B792" w14:textId="77777777" w:rsidTr="00D06343">
        <w:trPr>
          <w:trHeight w:val="335"/>
        </w:trPr>
        <w:tc>
          <w:tcPr>
            <w:tcW w:w="3867" w:type="dxa"/>
          </w:tcPr>
          <w:p w14:paraId="2CFC6B0C" w14:textId="04F01C44" w:rsidR="005308F6" w:rsidRPr="00D06343" w:rsidRDefault="005308F6" w:rsidP="00D0634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06343">
              <w:rPr>
                <w:rFonts w:ascii="Times New Roman" w:hAnsi="Times New Roman" w:cs="Times New Roman"/>
                <w:b/>
              </w:rPr>
              <w:t>Registry/theses database</w:t>
            </w:r>
          </w:p>
        </w:tc>
        <w:tc>
          <w:tcPr>
            <w:tcW w:w="5153" w:type="dxa"/>
          </w:tcPr>
          <w:p w14:paraId="6AA3692C" w14:textId="0A7920A1" w:rsidR="005308F6" w:rsidRPr="00D06343" w:rsidRDefault="005308F6" w:rsidP="00D0634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06343">
              <w:rPr>
                <w:rFonts w:ascii="Times New Roman" w:hAnsi="Times New Roman" w:cs="Times New Roman"/>
                <w:b/>
              </w:rPr>
              <w:t>Search strategy</w:t>
            </w:r>
          </w:p>
        </w:tc>
      </w:tr>
      <w:tr w:rsidR="005308F6" w:rsidRPr="007438B2" w14:paraId="7932C075" w14:textId="77777777" w:rsidTr="00D06343">
        <w:trPr>
          <w:trHeight w:val="335"/>
        </w:trPr>
        <w:tc>
          <w:tcPr>
            <w:tcW w:w="3867" w:type="dxa"/>
          </w:tcPr>
          <w:p w14:paraId="0EBD15D0" w14:textId="77777777" w:rsidR="005308F6" w:rsidRPr="007438B2" w:rsidRDefault="005308F6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8B2">
              <w:rPr>
                <w:rFonts w:ascii="Times New Roman" w:hAnsi="Times New Roman" w:cs="Times New Roman"/>
              </w:rPr>
              <w:t xml:space="preserve">WHO International Clinical Trials Registry Platform </w:t>
            </w:r>
          </w:p>
          <w:p w14:paraId="06FA81C4" w14:textId="77777777" w:rsidR="005308F6" w:rsidRPr="007438B2" w:rsidRDefault="005308F6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3" w:type="dxa"/>
          </w:tcPr>
          <w:p w14:paraId="5350EE54" w14:textId="77777777" w:rsidR="005308F6" w:rsidRPr="007438B2" w:rsidRDefault="005308F6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ntington</w:t>
            </w:r>
          </w:p>
          <w:p w14:paraId="62D3FA35" w14:textId="77777777" w:rsidR="005308F6" w:rsidRPr="007438B2" w:rsidRDefault="005308F6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308F6" w:rsidRPr="007438B2" w14:paraId="73F5213C" w14:textId="77777777" w:rsidTr="00D06343">
        <w:trPr>
          <w:trHeight w:val="335"/>
        </w:trPr>
        <w:tc>
          <w:tcPr>
            <w:tcW w:w="3867" w:type="dxa"/>
          </w:tcPr>
          <w:p w14:paraId="2B0E365A" w14:textId="77A910FB" w:rsidR="005308F6" w:rsidRPr="007438B2" w:rsidRDefault="005308F6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438B2">
              <w:rPr>
                <w:rFonts w:ascii="Times New Roman" w:hAnsi="Times New Roman" w:cs="Times New Roman"/>
              </w:rPr>
              <w:t>EThOS</w:t>
            </w:r>
            <w:proofErr w:type="spellEnd"/>
          </w:p>
        </w:tc>
        <w:tc>
          <w:tcPr>
            <w:tcW w:w="5153" w:type="dxa"/>
          </w:tcPr>
          <w:p w14:paraId="5B47D942" w14:textId="77777777" w:rsidR="005308F6" w:rsidRPr="007438B2" w:rsidRDefault="005308F6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ntington</w:t>
            </w:r>
          </w:p>
          <w:p w14:paraId="6E66AC83" w14:textId="77777777" w:rsidR="005308F6" w:rsidRPr="007438B2" w:rsidRDefault="005308F6" w:rsidP="00D06343">
            <w:pPr>
              <w:tabs>
                <w:tab w:val="left" w:pos="996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308F6" w:rsidRPr="007438B2" w14:paraId="33C7BB7F" w14:textId="77777777" w:rsidTr="00D06343">
        <w:trPr>
          <w:trHeight w:val="335"/>
        </w:trPr>
        <w:tc>
          <w:tcPr>
            <w:tcW w:w="3867" w:type="dxa"/>
          </w:tcPr>
          <w:p w14:paraId="1E09008C" w14:textId="1F0B74EB" w:rsidR="005308F6" w:rsidRPr="007438B2" w:rsidRDefault="005308F6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8B2">
              <w:rPr>
                <w:rFonts w:ascii="Times New Roman" w:hAnsi="Times New Roman" w:cs="Times New Roman"/>
              </w:rPr>
              <w:t>ProQuest</w:t>
            </w:r>
          </w:p>
        </w:tc>
        <w:tc>
          <w:tcPr>
            <w:tcW w:w="5153" w:type="dxa"/>
          </w:tcPr>
          <w:p w14:paraId="318E1BA8" w14:textId="38D11794" w:rsidR="005308F6" w:rsidRPr="00F66FBD" w:rsidRDefault="005308F6" w:rsidP="00D063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ft</w:t>
            </w:r>
            <w:proofErr w:type="spellEnd"/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untington*) AND (</w:t>
            </w:r>
            <w:proofErr w:type="spellStart"/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ft</w:t>
            </w:r>
            <w:proofErr w:type="spellEnd"/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rehabilitation OR (cognitive training) OR (cognitive intervention) OR (cognitive therapy) OR (cognitive treatment) OR (cognitive remediation) OR (cognitive stimulation) OR neurorehabilitation OR neurofeedback OR </w:t>
            </w:r>
            <w:proofErr w:type="spellStart"/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gam</w:t>
            </w:r>
            <w:proofErr w:type="spellEnd"/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OR game* or gaming OR (virtual reality) OR exercise OR (physical intervention) OR (physical therapy) OR (physical treatment) OR physiotherapy OR mind-body OR (mind body) OR (tai chi) OR (tai ji) OR yoga OR </w:t>
            </w:r>
            <w:proofErr w:type="spellStart"/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c</w:t>
            </w:r>
            <w:proofErr w:type="spellEnd"/>
            <w:r w:rsidRPr="00C815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OR multi-domain OR multidomain OR multi-disciplinary OR multidisciplinary))</w:t>
            </w:r>
          </w:p>
        </w:tc>
      </w:tr>
    </w:tbl>
    <w:p w14:paraId="78BA4AB1" w14:textId="730D6B82" w:rsidR="00C815A3" w:rsidRPr="007438B2" w:rsidRDefault="00C815A3" w:rsidP="00D06343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A5FE881" w14:textId="2C5B540F" w:rsidR="00C815A3" w:rsidRPr="00D06343" w:rsidRDefault="00CD54F8" w:rsidP="00D06343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</w:pPr>
      <w:r w:rsidRPr="00D06343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Websites</w:t>
      </w:r>
    </w:p>
    <w:p w14:paraId="563CC857" w14:textId="5DE01AC0" w:rsidR="00F10CCE" w:rsidRPr="003E4934" w:rsidRDefault="005308F6" w:rsidP="00D06343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7438B2">
        <w:rPr>
          <w:rFonts w:ascii="Times New Roman" w:hAnsi="Times New Roman" w:cs="Times New Roman"/>
        </w:rPr>
        <w:t>Websites of relevant organizations</w:t>
      </w:r>
      <w:r w:rsidR="00F10CCE" w:rsidRPr="007438B2">
        <w:rPr>
          <w:rFonts w:ascii="Times New Roman" w:hAnsi="Times New Roman" w:cs="Times New Roman"/>
        </w:rPr>
        <w:t xml:space="preserve"> were </w:t>
      </w:r>
      <w:r w:rsidR="007438B2">
        <w:rPr>
          <w:rFonts w:ascii="Times New Roman" w:hAnsi="Times New Roman" w:cs="Times New Roman"/>
        </w:rPr>
        <w:t>searched</w:t>
      </w:r>
      <w:r w:rsidRPr="007438B2">
        <w:rPr>
          <w:rFonts w:ascii="Times New Roman" w:hAnsi="Times New Roman" w:cs="Times New Roman"/>
        </w:rPr>
        <w:t xml:space="preserve"> on</w:t>
      </w:r>
      <w:r w:rsidR="00F10CCE" w:rsidRPr="007438B2">
        <w:rPr>
          <w:rFonts w:ascii="Times New Roman" w:hAnsi="Times New Roman" w:cs="Times New Roman"/>
        </w:rPr>
        <w:t xml:space="preserve"> </w:t>
      </w:r>
      <w:r w:rsidRPr="007438B2">
        <w:rPr>
          <w:rFonts w:ascii="Times New Roman" w:hAnsi="Times New Roman" w:cs="Times New Roman"/>
        </w:rPr>
        <w:t xml:space="preserve">6 June </w:t>
      </w:r>
      <w:r w:rsidR="00F10CCE" w:rsidRPr="007438B2">
        <w:rPr>
          <w:rFonts w:ascii="Times New Roman" w:hAnsi="Times New Roman" w:cs="Times New Roman"/>
        </w:rPr>
        <w:t xml:space="preserve">2021. </w:t>
      </w:r>
      <w:r w:rsidR="00DA1DA8" w:rsidRPr="007438B2">
        <w:rPr>
          <w:rFonts w:ascii="Times New Roman" w:hAnsi="Times New Roman" w:cs="Times New Roman"/>
        </w:rPr>
        <w:t xml:space="preserve">Each website was browsed for conference or meeting abstracts and presentations, </w:t>
      </w:r>
      <w:r w:rsidR="007438B2" w:rsidRPr="007438B2">
        <w:rPr>
          <w:rFonts w:ascii="Times New Roman" w:hAnsi="Times New Roman" w:cs="Times New Roman"/>
        </w:rPr>
        <w:t xml:space="preserve">affiliated </w:t>
      </w:r>
      <w:r w:rsidR="00DA1DA8" w:rsidRPr="007438B2">
        <w:rPr>
          <w:rFonts w:ascii="Times New Roman" w:hAnsi="Times New Roman" w:cs="Times New Roman"/>
        </w:rPr>
        <w:t xml:space="preserve">publications and </w:t>
      </w:r>
      <w:r w:rsidR="007438B2" w:rsidRPr="007438B2">
        <w:rPr>
          <w:rFonts w:ascii="Times New Roman" w:hAnsi="Times New Roman" w:cs="Times New Roman"/>
        </w:rPr>
        <w:t xml:space="preserve">clinical </w:t>
      </w:r>
      <w:r w:rsidR="00DA1DA8" w:rsidRPr="007438B2">
        <w:rPr>
          <w:rFonts w:ascii="Times New Roman" w:hAnsi="Times New Roman" w:cs="Times New Roman"/>
        </w:rPr>
        <w:t>trials.</w:t>
      </w:r>
      <w:r w:rsidR="00F10CCE" w:rsidRPr="007438B2">
        <w:rPr>
          <w:rFonts w:ascii="Times New Roman" w:hAnsi="Times New Roman" w:cs="Times New Roman"/>
        </w:rPr>
        <w:t xml:space="preserve"> </w:t>
      </w:r>
      <w:r w:rsidR="007438B2" w:rsidRPr="007438B2">
        <w:rPr>
          <w:rFonts w:ascii="Times New Roman" w:hAnsi="Times New Roman" w:cs="Times New Roman"/>
        </w:rPr>
        <w:t xml:space="preserve">The pages </w:t>
      </w:r>
      <w:r w:rsidR="007438B2">
        <w:rPr>
          <w:rFonts w:ascii="Times New Roman" w:hAnsi="Times New Roman" w:cs="Times New Roman"/>
        </w:rPr>
        <w:t xml:space="preserve">(provided below) </w:t>
      </w:r>
      <w:r w:rsidR="00F10CCE" w:rsidRPr="007438B2">
        <w:rPr>
          <w:rFonts w:ascii="Times New Roman" w:hAnsi="Times New Roman" w:cs="Times New Roman"/>
        </w:rPr>
        <w:t xml:space="preserve">were </w:t>
      </w:r>
      <w:r w:rsidR="007438B2">
        <w:rPr>
          <w:rFonts w:ascii="Times New Roman" w:hAnsi="Times New Roman" w:cs="Times New Roman"/>
        </w:rPr>
        <w:t>scanned</w:t>
      </w:r>
      <w:r w:rsidR="00F10CCE" w:rsidRPr="007438B2">
        <w:rPr>
          <w:rFonts w:ascii="Times New Roman" w:hAnsi="Times New Roman" w:cs="Times New Roman"/>
        </w:rPr>
        <w:t xml:space="preserve"> by one reviewer to identify </w:t>
      </w:r>
      <w:r w:rsidR="003E4934">
        <w:rPr>
          <w:rFonts w:ascii="Times New Roman" w:hAnsi="Times New Roman" w:cs="Times New Roman"/>
        </w:rPr>
        <w:t>additional relevant</w:t>
      </w:r>
      <w:r w:rsidR="00F10CCE" w:rsidRPr="007438B2">
        <w:rPr>
          <w:rFonts w:ascii="Times New Roman" w:hAnsi="Times New Roman" w:cs="Times New Roman"/>
        </w:rPr>
        <w:t xml:space="preserve"> </w:t>
      </w:r>
      <w:r w:rsidR="007438B2">
        <w:rPr>
          <w:rFonts w:ascii="Times New Roman" w:hAnsi="Times New Roman" w:cs="Times New Roman"/>
        </w:rPr>
        <w:t>studies</w:t>
      </w:r>
      <w:r w:rsidR="00F10CCE" w:rsidRPr="007438B2">
        <w:rPr>
          <w:rFonts w:ascii="Times New Roman" w:hAnsi="Times New Roman" w:cs="Times New Roman"/>
        </w:rPr>
        <w:t xml:space="preserve"> that were not previously found in </w:t>
      </w:r>
      <w:r w:rsidR="007438B2">
        <w:rPr>
          <w:rFonts w:ascii="Times New Roman" w:hAnsi="Times New Roman" w:cs="Times New Roman"/>
        </w:rPr>
        <w:t xml:space="preserve">the </w:t>
      </w:r>
      <w:r w:rsidR="00F10CCE" w:rsidRPr="007438B2">
        <w:rPr>
          <w:rFonts w:ascii="Times New Roman" w:hAnsi="Times New Roman" w:cs="Times New Roman"/>
        </w:rPr>
        <w:t xml:space="preserve">electronic database search. </w:t>
      </w:r>
    </w:p>
    <w:p w14:paraId="5711D4E2" w14:textId="67B92EFE" w:rsidR="005308F6" w:rsidRPr="007438B2" w:rsidRDefault="005308F6" w:rsidP="00D0634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338"/>
        <w:tblW w:w="9270" w:type="dxa"/>
        <w:tblLayout w:type="fixed"/>
        <w:tblLook w:val="04A0" w:firstRow="1" w:lastRow="0" w:firstColumn="1" w:lastColumn="0" w:noHBand="0" w:noVBand="1"/>
      </w:tblPr>
      <w:tblGrid>
        <w:gridCol w:w="3408"/>
        <w:gridCol w:w="5862"/>
      </w:tblGrid>
      <w:tr w:rsidR="003E4934" w:rsidRPr="007438B2" w14:paraId="7976B696" w14:textId="77777777" w:rsidTr="00D06343">
        <w:trPr>
          <w:trHeight w:val="558"/>
        </w:trPr>
        <w:tc>
          <w:tcPr>
            <w:tcW w:w="3408" w:type="dxa"/>
          </w:tcPr>
          <w:p w14:paraId="6220B8B8" w14:textId="146594FE" w:rsidR="003E4934" w:rsidRPr="007438B2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8B2">
              <w:rPr>
                <w:rFonts w:ascii="Times New Roman" w:hAnsi="Times New Roman" w:cs="Times New Roman"/>
                <w:b/>
              </w:rPr>
              <w:lastRenderedPageBreak/>
              <w:t>Organisation name</w:t>
            </w:r>
            <w:r>
              <w:rPr>
                <w:rFonts w:ascii="Times New Roman" w:hAnsi="Times New Roman" w:cs="Times New Roman"/>
                <w:b/>
              </w:rPr>
              <w:t xml:space="preserve"> and URL</w:t>
            </w:r>
          </w:p>
        </w:tc>
        <w:tc>
          <w:tcPr>
            <w:tcW w:w="5862" w:type="dxa"/>
          </w:tcPr>
          <w:p w14:paraId="744440CC" w14:textId="0106B28A" w:rsidR="003E4934" w:rsidRPr="007438B2" w:rsidRDefault="003E4934" w:rsidP="00D0634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Pages searched</w:t>
            </w:r>
          </w:p>
        </w:tc>
      </w:tr>
      <w:tr w:rsidR="003E4934" w:rsidRPr="007438B2" w14:paraId="2F31A790" w14:textId="77777777" w:rsidTr="00D06343">
        <w:trPr>
          <w:trHeight w:val="387"/>
        </w:trPr>
        <w:tc>
          <w:tcPr>
            <w:tcW w:w="3408" w:type="dxa"/>
            <w:vMerge w:val="restart"/>
          </w:tcPr>
          <w:p w14:paraId="61F2299D" w14:textId="6892164C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6FBD">
              <w:rPr>
                <w:rFonts w:ascii="Times New Roman" w:hAnsi="Times New Roman" w:cs="Times New Roman"/>
              </w:rPr>
              <w:t>Huntington Study Group</w:t>
            </w:r>
          </w:p>
          <w:p w14:paraId="5A4788A9" w14:textId="434357A1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6FBD">
              <w:rPr>
                <w:rFonts w:ascii="Times New Roman" w:hAnsi="Times New Roman" w:cs="Times New Roman"/>
              </w:rPr>
              <w:t>URL: https://huntingtonstudygroup.org</w:t>
            </w:r>
          </w:p>
        </w:tc>
        <w:tc>
          <w:tcPr>
            <w:tcW w:w="5862" w:type="dxa"/>
          </w:tcPr>
          <w:p w14:paraId="7F088C9A" w14:textId="4C516FB2" w:rsidR="003E4934" w:rsidRPr="00D06343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Past annual meetings</w:t>
            </w:r>
          </w:p>
          <w:p w14:paraId="703812B5" w14:textId="4DE991B5" w:rsidR="003E4934" w:rsidRPr="007438B2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L: </w:t>
            </w:r>
            <w:r w:rsidRPr="003E4934">
              <w:rPr>
                <w:rFonts w:ascii="Times New Roman" w:hAnsi="Times New Roman" w:cs="Times New Roman"/>
              </w:rPr>
              <w:t>https://huntingtonstudygroup.org/about/our-annual-meeting/past-annual-meetings/</w:t>
            </w:r>
          </w:p>
          <w:p w14:paraId="70E8D49E" w14:textId="45DAA6A6" w:rsidR="003E4934" w:rsidRPr="007438B2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E4934" w:rsidRPr="007438B2" w14:paraId="13D5BDC5" w14:textId="77777777" w:rsidTr="00D06343">
        <w:trPr>
          <w:trHeight w:val="387"/>
        </w:trPr>
        <w:tc>
          <w:tcPr>
            <w:tcW w:w="3408" w:type="dxa"/>
            <w:vMerge/>
          </w:tcPr>
          <w:p w14:paraId="0245BBD9" w14:textId="77777777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62" w:type="dxa"/>
          </w:tcPr>
          <w:p w14:paraId="60431E06" w14:textId="43A92DDE" w:rsidR="003E4934" w:rsidRPr="00D06343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Current clinical trials</w:t>
            </w:r>
          </w:p>
          <w:p w14:paraId="19E3DB6E" w14:textId="7088D52A" w:rsidR="003E4934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L: </w:t>
            </w:r>
            <w:r w:rsidR="00F66FBD" w:rsidRPr="00F66FBD">
              <w:rPr>
                <w:rFonts w:ascii="Times New Roman" w:hAnsi="Times New Roman" w:cs="Times New Roman"/>
              </w:rPr>
              <w:t>https://huntingtonstudygroup.org/current-clinical-trials/</w:t>
            </w:r>
          </w:p>
          <w:p w14:paraId="7AE3E504" w14:textId="666DB5C9" w:rsidR="00F66FBD" w:rsidRPr="007438B2" w:rsidRDefault="00F66FBD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E4934" w:rsidRPr="007438B2" w14:paraId="4C2596C1" w14:textId="77777777" w:rsidTr="00D06343">
        <w:trPr>
          <w:trHeight w:val="387"/>
        </w:trPr>
        <w:tc>
          <w:tcPr>
            <w:tcW w:w="3408" w:type="dxa"/>
            <w:vMerge/>
          </w:tcPr>
          <w:p w14:paraId="1D461406" w14:textId="77777777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62" w:type="dxa"/>
          </w:tcPr>
          <w:p w14:paraId="50FAF6FB" w14:textId="7DF5396E" w:rsidR="003E4934" w:rsidRPr="00D06343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Past clinical trials</w:t>
            </w:r>
          </w:p>
          <w:p w14:paraId="5B130A87" w14:textId="50AB50B2" w:rsidR="003E4934" w:rsidRPr="007438B2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L: </w:t>
            </w:r>
            <w:r w:rsidRPr="003E4934">
              <w:rPr>
                <w:rFonts w:ascii="Times New Roman" w:hAnsi="Times New Roman" w:cs="Times New Roman"/>
              </w:rPr>
              <w:t>https://huntingtonstudygroup.org/past-clinical-trials/</w:t>
            </w:r>
          </w:p>
          <w:p w14:paraId="1A8A7134" w14:textId="18D50CA9" w:rsidR="003E4934" w:rsidRPr="007438B2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E4934" w:rsidRPr="007438B2" w14:paraId="00862E7F" w14:textId="77777777" w:rsidTr="00D06343">
        <w:trPr>
          <w:trHeight w:val="387"/>
        </w:trPr>
        <w:tc>
          <w:tcPr>
            <w:tcW w:w="3408" w:type="dxa"/>
            <w:vMerge w:val="restart"/>
          </w:tcPr>
          <w:p w14:paraId="0906CADA" w14:textId="1A0FBB53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6FBD">
              <w:rPr>
                <w:rFonts w:ascii="Times New Roman" w:hAnsi="Times New Roman" w:cs="Times New Roman"/>
              </w:rPr>
              <w:t>Huntington’s Disease Society of America</w:t>
            </w:r>
          </w:p>
          <w:p w14:paraId="1EF60406" w14:textId="26B6861A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6FBD">
              <w:rPr>
                <w:rFonts w:ascii="Times New Roman" w:hAnsi="Times New Roman" w:cs="Times New Roman"/>
              </w:rPr>
              <w:t>URL: https://hdsa.org/</w:t>
            </w:r>
          </w:p>
        </w:tc>
        <w:tc>
          <w:tcPr>
            <w:tcW w:w="5862" w:type="dxa"/>
          </w:tcPr>
          <w:p w14:paraId="576F96E0" w14:textId="6B36D588" w:rsidR="003E4934" w:rsidRPr="00D06343" w:rsidRDefault="003E4934" w:rsidP="00D06343">
            <w:pPr>
              <w:tabs>
                <w:tab w:val="left" w:pos="121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2008-2020 annual conventions</w:t>
            </w:r>
          </w:p>
          <w:p w14:paraId="6F90C1F9" w14:textId="06D19883" w:rsidR="003E4934" w:rsidRPr="00D06343" w:rsidRDefault="003E4934" w:rsidP="00D06343">
            <w:pPr>
              <w:tabs>
                <w:tab w:val="left" w:pos="9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 xml:space="preserve">URL: </w:t>
            </w:r>
            <w:r w:rsidR="005D0B34" w:rsidRPr="00D06343">
              <w:rPr>
                <w:rFonts w:ascii="Times New Roman" w:hAnsi="Times New Roman" w:cs="Times New Roman"/>
              </w:rPr>
              <w:t>https://hdsa.org/about-hdsa/annual-convention/</w:t>
            </w:r>
          </w:p>
          <w:p w14:paraId="7E904A7A" w14:textId="5C6D7E3D" w:rsidR="005D0B34" w:rsidRPr="00D06343" w:rsidRDefault="005D0B34" w:rsidP="00D06343">
            <w:pPr>
              <w:tabs>
                <w:tab w:val="left" w:pos="996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E4934" w:rsidRPr="007438B2" w14:paraId="6B8C9A52" w14:textId="77777777" w:rsidTr="00D06343">
        <w:trPr>
          <w:trHeight w:val="387"/>
        </w:trPr>
        <w:tc>
          <w:tcPr>
            <w:tcW w:w="3408" w:type="dxa"/>
            <w:vMerge/>
          </w:tcPr>
          <w:p w14:paraId="36B28180" w14:textId="77777777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62" w:type="dxa"/>
          </w:tcPr>
          <w:p w14:paraId="527E902A" w14:textId="43C70A46" w:rsidR="005D0B34" w:rsidRPr="00D06343" w:rsidRDefault="003E4934" w:rsidP="00D06343">
            <w:pPr>
              <w:tabs>
                <w:tab w:val="left" w:pos="9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2013-2020 research/investor reports</w:t>
            </w:r>
          </w:p>
          <w:p w14:paraId="619857F8" w14:textId="361BFE8D" w:rsidR="003E4934" w:rsidRPr="00D06343" w:rsidRDefault="003E4934" w:rsidP="00D06343">
            <w:pPr>
              <w:tabs>
                <w:tab w:val="left" w:pos="9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URL: https://hdsa.org/hd-research/research-investor-reports/</w:t>
            </w:r>
          </w:p>
          <w:p w14:paraId="33269E1D" w14:textId="0FF3EC3D" w:rsidR="003E4934" w:rsidRPr="00D06343" w:rsidRDefault="003E4934" w:rsidP="00D06343">
            <w:pPr>
              <w:tabs>
                <w:tab w:val="left" w:pos="121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E4934" w:rsidRPr="007438B2" w14:paraId="5055A83A" w14:textId="77777777" w:rsidTr="00D06343">
        <w:trPr>
          <w:trHeight w:val="387"/>
        </w:trPr>
        <w:tc>
          <w:tcPr>
            <w:tcW w:w="3408" w:type="dxa"/>
            <w:vMerge/>
          </w:tcPr>
          <w:p w14:paraId="19FF778B" w14:textId="77777777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62" w:type="dxa"/>
          </w:tcPr>
          <w:p w14:paraId="50F14A30" w14:textId="29E47864" w:rsidR="003E4934" w:rsidRPr="00D06343" w:rsidRDefault="003E4934" w:rsidP="00D06343">
            <w:pPr>
              <w:tabs>
                <w:tab w:val="left" w:pos="9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Publications</w:t>
            </w:r>
          </w:p>
          <w:p w14:paraId="278825E3" w14:textId="450AB82D" w:rsidR="003E4934" w:rsidRPr="00D06343" w:rsidRDefault="003E4934" w:rsidP="00D06343">
            <w:pPr>
              <w:tabs>
                <w:tab w:val="left" w:pos="9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URL: http://hdsa.org/shop/publications/</w:t>
            </w:r>
          </w:p>
          <w:p w14:paraId="3EFECEF0" w14:textId="2B639CEE" w:rsidR="003E4934" w:rsidRPr="00D06343" w:rsidRDefault="003E4934" w:rsidP="00D06343">
            <w:pPr>
              <w:tabs>
                <w:tab w:val="left" w:pos="996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E4934" w:rsidRPr="007438B2" w14:paraId="67C134AA" w14:textId="77777777" w:rsidTr="00D06343">
        <w:trPr>
          <w:trHeight w:val="387"/>
        </w:trPr>
        <w:tc>
          <w:tcPr>
            <w:tcW w:w="3408" w:type="dxa"/>
            <w:vMerge w:val="restart"/>
          </w:tcPr>
          <w:p w14:paraId="75E639A0" w14:textId="4C66AD35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6FBD">
              <w:rPr>
                <w:rFonts w:ascii="Times New Roman" w:hAnsi="Times New Roman" w:cs="Times New Roman"/>
              </w:rPr>
              <w:t>European Huntington’s Disease Network</w:t>
            </w:r>
          </w:p>
          <w:p w14:paraId="0C092930" w14:textId="0985A092" w:rsidR="003E4934" w:rsidRPr="00F66FBD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6FBD">
              <w:rPr>
                <w:rFonts w:ascii="Times New Roman" w:hAnsi="Times New Roman" w:cs="Times New Roman"/>
              </w:rPr>
              <w:t>URL: http://www.ehdn.org</w:t>
            </w:r>
          </w:p>
        </w:tc>
        <w:tc>
          <w:tcPr>
            <w:tcW w:w="5862" w:type="dxa"/>
          </w:tcPr>
          <w:p w14:paraId="54F81F60" w14:textId="3CEB6C38" w:rsidR="003E4934" w:rsidRPr="00D06343" w:rsidRDefault="003E4934" w:rsidP="00D06343">
            <w:pPr>
              <w:tabs>
                <w:tab w:val="left" w:pos="121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2020-2021 plenary meetings</w:t>
            </w:r>
          </w:p>
          <w:p w14:paraId="0F36875C" w14:textId="02297B2F" w:rsidR="003E4934" w:rsidRPr="00D06343" w:rsidRDefault="003E4934" w:rsidP="00D06343">
            <w:pPr>
              <w:tabs>
                <w:tab w:val="left" w:pos="121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URL: http://www.ehdn.org/plenary-meeting/</w:t>
            </w:r>
          </w:p>
          <w:p w14:paraId="33D75AC0" w14:textId="51CBB6F4" w:rsidR="003E4934" w:rsidRPr="00D06343" w:rsidRDefault="003E4934" w:rsidP="00D06343">
            <w:pPr>
              <w:tabs>
                <w:tab w:val="left" w:pos="121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E4934" w:rsidRPr="007438B2" w14:paraId="05C96ADF" w14:textId="77777777" w:rsidTr="00D06343">
        <w:trPr>
          <w:trHeight w:val="387"/>
        </w:trPr>
        <w:tc>
          <w:tcPr>
            <w:tcW w:w="3408" w:type="dxa"/>
            <w:vMerge/>
          </w:tcPr>
          <w:p w14:paraId="5420F51C" w14:textId="77777777" w:rsidR="003E4934" w:rsidRPr="007438B2" w:rsidRDefault="003E4934" w:rsidP="00D063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62" w:type="dxa"/>
          </w:tcPr>
          <w:p w14:paraId="54C2AFAF" w14:textId="2EA37CA8" w:rsidR="003E4934" w:rsidRPr="00D06343" w:rsidRDefault="003E4934" w:rsidP="00D06343">
            <w:pPr>
              <w:tabs>
                <w:tab w:val="left" w:pos="121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Research and publications</w:t>
            </w:r>
          </w:p>
          <w:p w14:paraId="291AD77C" w14:textId="0A0F6554" w:rsidR="003E4934" w:rsidRPr="00D06343" w:rsidRDefault="003E4934" w:rsidP="00D06343">
            <w:pPr>
              <w:tabs>
                <w:tab w:val="left" w:pos="121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6343">
              <w:rPr>
                <w:rFonts w:ascii="Times New Roman" w:hAnsi="Times New Roman" w:cs="Times New Roman"/>
              </w:rPr>
              <w:t>URL: http://www.ehdn.org/hd-clinicians-researchers/previous-ongoing-research/#Publication</w:t>
            </w:r>
          </w:p>
        </w:tc>
      </w:tr>
    </w:tbl>
    <w:p w14:paraId="6C4726E4" w14:textId="03F7DE25" w:rsidR="005308F6" w:rsidRPr="007438B2" w:rsidRDefault="005308F6" w:rsidP="00D06343">
      <w:pPr>
        <w:spacing w:line="360" w:lineRule="auto"/>
        <w:rPr>
          <w:rFonts w:ascii="Times New Roman" w:hAnsi="Times New Roman" w:cs="Times New Roman"/>
        </w:rPr>
      </w:pPr>
    </w:p>
    <w:p w14:paraId="1833CA9D" w14:textId="6F8F6CA0" w:rsidR="00F10CCE" w:rsidRPr="007438B2" w:rsidRDefault="00F10CCE" w:rsidP="00D06343">
      <w:pPr>
        <w:spacing w:line="360" w:lineRule="auto"/>
        <w:rPr>
          <w:rFonts w:ascii="Times New Roman" w:hAnsi="Times New Roman" w:cs="Times New Roman"/>
        </w:rPr>
      </w:pPr>
    </w:p>
    <w:p w14:paraId="41B8B455" w14:textId="77777777" w:rsidR="00C815A3" w:rsidRPr="007438B2" w:rsidRDefault="00C815A3" w:rsidP="00D06343">
      <w:pPr>
        <w:spacing w:line="360" w:lineRule="auto"/>
        <w:rPr>
          <w:rFonts w:ascii="Times New Roman" w:hAnsi="Times New Roman" w:cs="Times New Roman"/>
        </w:rPr>
      </w:pPr>
    </w:p>
    <w:sectPr w:rsidR="00C815A3" w:rsidRPr="007438B2" w:rsidSect="00BD0D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F0A23"/>
    <w:multiLevelType w:val="hybridMultilevel"/>
    <w:tmpl w:val="025CBB6C"/>
    <w:lvl w:ilvl="0" w:tplc="CD28059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95A6958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3770A"/>
    <w:multiLevelType w:val="hybridMultilevel"/>
    <w:tmpl w:val="E70C51E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BB"/>
    <w:rsid w:val="000075DE"/>
    <w:rsid w:val="0001259F"/>
    <w:rsid w:val="0002446B"/>
    <w:rsid w:val="00026FF9"/>
    <w:rsid w:val="000441E0"/>
    <w:rsid w:val="000562DD"/>
    <w:rsid w:val="00062405"/>
    <w:rsid w:val="00077340"/>
    <w:rsid w:val="00091014"/>
    <w:rsid w:val="00093058"/>
    <w:rsid w:val="00093840"/>
    <w:rsid w:val="000A2425"/>
    <w:rsid w:val="000B12C1"/>
    <w:rsid w:val="000B1FD7"/>
    <w:rsid w:val="000B2D04"/>
    <w:rsid w:val="000C13A8"/>
    <w:rsid w:val="000D6975"/>
    <w:rsid w:val="000D782D"/>
    <w:rsid w:val="000E0963"/>
    <w:rsid w:val="000E1AAA"/>
    <w:rsid w:val="000F3D75"/>
    <w:rsid w:val="00106F90"/>
    <w:rsid w:val="00120B4B"/>
    <w:rsid w:val="00132E51"/>
    <w:rsid w:val="0014207B"/>
    <w:rsid w:val="0014388D"/>
    <w:rsid w:val="00155863"/>
    <w:rsid w:val="00157C1D"/>
    <w:rsid w:val="001665B6"/>
    <w:rsid w:val="00167D43"/>
    <w:rsid w:val="00171A86"/>
    <w:rsid w:val="00172981"/>
    <w:rsid w:val="001737F3"/>
    <w:rsid w:val="001744B3"/>
    <w:rsid w:val="0018469C"/>
    <w:rsid w:val="00186AA5"/>
    <w:rsid w:val="001A072D"/>
    <w:rsid w:val="001A0E35"/>
    <w:rsid w:val="001B0725"/>
    <w:rsid w:val="001B3EC8"/>
    <w:rsid w:val="001B6729"/>
    <w:rsid w:val="001B7F1A"/>
    <w:rsid w:val="001C13B1"/>
    <w:rsid w:val="001C1C37"/>
    <w:rsid w:val="001D0B01"/>
    <w:rsid w:val="001E3A57"/>
    <w:rsid w:val="001E707F"/>
    <w:rsid w:val="001F1E8E"/>
    <w:rsid w:val="001F5F10"/>
    <w:rsid w:val="00207012"/>
    <w:rsid w:val="00212FC2"/>
    <w:rsid w:val="00230719"/>
    <w:rsid w:val="00230B1A"/>
    <w:rsid w:val="0023367A"/>
    <w:rsid w:val="00235346"/>
    <w:rsid w:val="00242C86"/>
    <w:rsid w:val="002629C0"/>
    <w:rsid w:val="0027238B"/>
    <w:rsid w:val="002723F5"/>
    <w:rsid w:val="00272D2E"/>
    <w:rsid w:val="0027326F"/>
    <w:rsid w:val="002809B5"/>
    <w:rsid w:val="0028105F"/>
    <w:rsid w:val="002900D7"/>
    <w:rsid w:val="002A174C"/>
    <w:rsid w:val="002A3536"/>
    <w:rsid w:val="002B0085"/>
    <w:rsid w:val="002B6822"/>
    <w:rsid w:val="002C4812"/>
    <w:rsid w:val="002D0063"/>
    <w:rsid w:val="002D5857"/>
    <w:rsid w:val="002E6626"/>
    <w:rsid w:val="002F1213"/>
    <w:rsid w:val="0030107F"/>
    <w:rsid w:val="003101E4"/>
    <w:rsid w:val="003160FD"/>
    <w:rsid w:val="00332A7C"/>
    <w:rsid w:val="00346198"/>
    <w:rsid w:val="003634F6"/>
    <w:rsid w:val="003C5C68"/>
    <w:rsid w:val="003C6D95"/>
    <w:rsid w:val="003D04BB"/>
    <w:rsid w:val="003D6968"/>
    <w:rsid w:val="003E2232"/>
    <w:rsid w:val="003E4934"/>
    <w:rsid w:val="003F0795"/>
    <w:rsid w:val="003F34B8"/>
    <w:rsid w:val="004069C7"/>
    <w:rsid w:val="00422684"/>
    <w:rsid w:val="00424C3E"/>
    <w:rsid w:val="00432D66"/>
    <w:rsid w:val="004461A9"/>
    <w:rsid w:val="00447FAF"/>
    <w:rsid w:val="004514C7"/>
    <w:rsid w:val="00452688"/>
    <w:rsid w:val="004573BC"/>
    <w:rsid w:val="004616D5"/>
    <w:rsid w:val="004728CE"/>
    <w:rsid w:val="00473CB2"/>
    <w:rsid w:val="00475B7B"/>
    <w:rsid w:val="00481C7A"/>
    <w:rsid w:val="00491FD9"/>
    <w:rsid w:val="004A279C"/>
    <w:rsid w:val="004B1504"/>
    <w:rsid w:val="004C56F6"/>
    <w:rsid w:val="004D2AFB"/>
    <w:rsid w:val="004E64A6"/>
    <w:rsid w:val="004F222B"/>
    <w:rsid w:val="00500AAF"/>
    <w:rsid w:val="005044BB"/>
    <w:rsid w:val="005234DD"/>
    <w:rsid w:val="005308F6"/>
    <w:rsid w:val="005372B3"/>
    <w:rsid w:val="00544706"/>
    <w:rsid w:val="00552E31"/>
    <w:rsid w:val="005562B1"/>
    <w:rsid w:val="005601AE"/>
    <w:rsid w:val="005732FF"/>
    <w:rsid w:val="005A348B"/>
    <w:rsid w:val="005A4513"/>
    <w:rsid w:val="005C413B"/>
    <w:rsid w:val="005D0B34"/>
    <w:rsid w:val="005D0C64"/>
    <w:rsid w:val="005F58AC"/>
    <w:rsid w:val="0060414E"/>
    <w:rsid w:val="00606DB1"/>
    <w:rsid w:val="00607B65"/>
    <w:rsid w:val="00612206"/>
    <w:rsid w:val="00615F42"/>
    <w:rsid w:val="00621955"/>
    <w:rsid w:val="0063059A"/>
    <w:rsid w:val="006544D3"/>
    <w:rsid w:val="00660562"/>
    <w:rsid w:val="006624DD"/>
    <w:rsid w:val="00667C52"/>
    <w:rsid w:val="006768F5"/>
    <w:rsid w:val="006812A8"/>
    <w:rsid w:val="00686880"/>
    <w:rsid w:val="006A0142"/>
    <w:rsid w:val="006A3493"/>
    <w:rsid w:val="006B7C23"/>
    <w:rsid w:val="006C0BEC"/>
    <w:rsid w:val="006C1C1C"/>
    <w:rsid w:val="006D2E52"/>
    <w:rsid w:val="006D3369"/>
    <w:rsid w:val="006E4B66"/>
    <w:rsid w:val="006E75DC"/>
    <w:rsid w:val="00714F00"/>
    <w:rsid w:val="007270A1"/>
    <w:rsid w:val="00736860"/>
    <w:rsid w:val="007438B2"/>
    <w:rsid w:val="00746B0C"/>
    <w:rsid w:val="007470FA"/>
    <w:rsid w:val="00756DB2"/>
    <w:rsid w:val="00757A3E"/>
    <w:rsid w:val="007620B7"/>
    <w:rsid w:val="00781C1A"/>
    <w:rsid w:val="007B235C"/>
    <w:rsid w:val="007B311F"/>
    <w:rsid w:val="007B44D2"/>
    <w:rsid w:val="007C732E"/>
    <w:rsid w:val="007D12C3"/>
    <w:rsid w:val="007D4FE7"/>
    <w:rsid w:val="007F5B67"/>
    <w:rsid w:val="007F5E92"/>
    <w:rsid w:val="007F6EA9"/>
    <w:rsid w:val="00812B9C"/>
    <w:rsid w:val="0082020C"/>
    <w:rsid w:val="008260B0"/>
    <w:rsid w:val="00842734"/>
    <w:rsid w:val="00845C29"/>
    <w:rsid w:val="00847F96"/>
    <w:rsid w:val="008513D4"/>
    <w:rsid w:val="00853736"/>
    <w:rsid w:val="008568F6"/>
    <w:rsid w:val="0086262C"/>
    <w:rsid w:val="00867E4A"/>
    <w:rsid w:val="0088034D"/>
    <w:rsid w:val="00881690"/>
    <w:rsid w:val="008A562D"/>
    <w:rsid w:val="008B22E6"/>
    <w:rsid w:val="008C08A7"/>
    <w:rsid w:val="008C1BF6"/>
    <w:rsid w:val="008C2EAD"/>
    <w:rsid w:val="008C5F92"/>
    <w:rsid w:val="008D3A25"/>
    <w:rsid w:val="008D7953"/>
    <w:rsid w:val="008F230B"/>
    <w:rsid w:val="008F2968"/>
    <w:rsid w:val="008F73DC"/>
    <w:rsid w:val="00907102"/>
    <w:rsid w:val="00912021"/>
    <w:rsid w:val="00914372"/>
    <w:rsid w:val="0094324B"/>
    <w:rsid w:val="00943F95"/>
    <w:rsid w:val="00944F01"/>
    <w:rsid w:val="009504D6"/>
    <w:rsid w:val="00963D12"/>
    <w:rsid w:val="00967D4B"/>
    <w:rsid w:val="0097671E"/>
    <w:rsid w:val="0098028D"/>
    <w:rsid w:val="0098767B"/>
    <w:rsid w:val="00993E8E"/>
    <w:rsid w:val="00995E0D"/>
    <w:rsid w:val="00996410"/>
    <w:rsid w:val="009A0827"/>
    <w:rsid w:val="009B3FD2"/>
    <w:rsid w:val="009B69B1"/>
    <w:rsid w:val="009C2FC3"/>
    <w:rsid w:val="009E4421"/>
    <w:rsid w:val="009E5327"/>
    <w:rsid w:val="009E711F"/>
    <w:rsid w:val="009F2837"/>
    <w:rsid w:val="009F7D3B"/>
    <w:rsid w:val="00A032B0"/>
    <w:rsid w:val="00A03A0F"/>
    <w:rsid w:val="00A4067E"/>
    <w:rsid w:val="00A44C82"/>
    <w:rsid w:val="00A47FCB"/>
    <w:rsid w:val="00A57BD6"/>
    <w:rsid w:val="00A637A9"/>
    <w:rsid w:val="00A65B26"/>
    <w:rsid w:val="00A67E96"/>
    <w:rsid w:val="00A80A9E"/>
    <w:rsid w:val="00A838EC"/>
    <w:rsid w:val="00A8392E"/>
    <w:rsid w:val="00A8622B"/>
    <w:rsid w:val="00A9041B"/>
    <w:rsid w:val="00A97074"/>
    <w:rsid w:val="00A970CA"/>
    <w:rsid w:val="00AA0A9D"/>
    <w:rsid w:val="00AA0D4C"/>
    <w:rsid w:val="00AB6A84"/>
    <w:rsid w:val="00AD20D0"/>
    <w:rsid w:val="00AE40B6"/>
    <w:rsid w:val="00AE5E74"/>
    <w:rsid w:val="00AF45A7"/>
    <w:rsid w:val="00B00D63"/>
    <w:rsid w:val="00B13370"/>
    <w:rsid w:val="00B24364"/>
    <w:rsid w:val="00B24A88"/>
    <w:rsid w:val="00B33CE3"/>
    <w:rsid w:val="00B4299D"/>
    <w:rsid w:val="00B51BB4"/>
    <w:rsid w:val="00B61FB4"/>
    <w:rsid w:val="00B8074F"/>
    <w:rsid w:val="00B9451F"/>
    <w:rsid w:val="00B9687C"/>
    <w:rsid w:val="00B97A89"/>
    <w:rsid w:val="00BA2274"/>
    <w:rsid w:val="00BA437F"/>
    <w:rsid w:val="00BA4950"/>
    <w:rsid w:val="00BA5175"/>
    <w:rsid w:val="00BB35E8"/>
    <w:rsid w:val="00BB5EA8"/>
    <w:rsid w:val="00BC0602"/>
    <w:rsid w:val="00BD0D61"/>
    <w:rsid w:val="00C04032"/>
    <w:rsid w:val="00C07270"/>
    <w:rsid w:val="00C10C76"/>
    <w:rsid w:val="00C1360B"/>
    <w:rsid w:val="00C20A89"/>
    <w:rsid w:val="00C30654"/>
    <w:rsid w:val="00C55004"/>
    <w:rsid w:val="00C560DC"/>
    <w:rsid w:val="00C5671B"/>
    <w:rsid w:val="00C56788"/>
    <w:rsid w:val="00C700E2"/>
    <w:rsid w:val="00C70FA5"/>
    <w:rsid w:val="00C71C26"/>
    <w:rsid w:val="00C815A3"/>
    <w:rsid w:val="00C81EAF"/>
    <w:rsid w:val="00CA06DF"/>
    <w:rsid w:val="00CA5C35"/>
    <w:rsid w:val="00CA6403"/>
    <w:rsid w:val="00CC0B76"/>
    <w:rsid w:val="00CC1427"/>
    <w:rsid w:val="00CC54C1"/>
    <w:rsid w:val="00CD54F8"/>
    <w:rsid w:val="00CE2A71"/>
    <w:rsid w:val="00CE3540"/>
    <w:rsid w:val="00CF1F10"/>
    <w:rsid w:val="00CF675B"/>
    <w:rsid w:val="00CF7865"/>
    <w:rsid w:val="00D0592B"/>
    <w:rsid w:val="00D06343"/>
    <w:rsid w:val="00D21FA0"/>
    <w:rsid w:val="00D25517"/>
    <w:rsid w:val="00D37050"/>
    <w:rsid w:val="00D43FD3"/>
    <w:rsid w:val="00D55158"/>
    <w:rsid w:val="00D56FB3"/>
    <w:rsid w:val="00D64FC8"/>
    <w:rsid w:val="00D67A31"/>
    <w:rsid w:val="00D7514E"/>
    <w:rsid w:val="00D830A5"/>
    <w:rsid w:val="00DA1DA8"/>
    <w:rsid w:val="00DA3D71"/>
    <w:rsid w:val="00DA3F63"/>
    <w:rsid w:val="00DB24A8"/>
    <w:rsid w:val="00DB3BDF"/>
    <w:rsid w:val="00DB5611"/>
    <w:rsid w:val="00DC486E"/>
    <w:rsid w:val="00DC5205"/>
    <w:rsid w:val="00DD6BCE"/>
    <w:rsid w:val="00DE63B6"/>
    <w:rsid w:val="00DF4CB9"/>
    <w:rsid w:val="00E172F1"/>
    <w:rsid w:val="00E23A57"/>
    <w:rsid w:val="00E24089"/>
    <w:rsid w:val="00E25AC5"/>
    <w:rsid w:val="00E26285"/>
    <w:rsid w:val="00E263E8"/>
    <w:rsid w:val="00E439C7"/>
    <w:rsid w:val="00E61B17"/>
    <w:rsid w:val="00E63000"/>
    <w:rsid w:val="00E64AB8"/>
    <w:rsid w:val="00E747AD"/>
    <w:rsid w:val="00E76DF4"/>
    <w:rsid w:val="00E84784"/>
    <w:rsid w:val="00E854F4"/>
    <w:rsid w:val="00E859C5"/>
    <w:rsid w:val="00E865E2"/>
    <w:rsid w:val="00EB22C7"/>
    <w:rsid w:val="00EB5B8B"/>
    <w:rsid w:val="00EB71AF"/>
    <w:rsid w:val="00EC1608"/>
    <w:rsid w:val="00EC557A"/>
    <w:rsid w:val="00ED4908"/>
    <w:rsid w:val="00ED5389"/>
    <w:rsid w:val="00EE00A1"/>
    <w:rsid w:val="00EE2C21"/>
    <w:rsid w:val="00EE4C75"/>
    <w:rsid w:val="00EE4F22"/>
    <w:rsid w:val="00EE655B"/>
    <w:rsid w:val="00EE7029"/>
    <w:rsid w:val="00EE7A96"/>
    <w:rsid w:val="00EF1099"/>
    <w:rsid w:val="00EF1BC3"/>
    <w:rsid w:val="00EF3FE4"/>
    <w:rsid w:val="00EF6283"/>
    <w:rsid w:val="00EF7CDA"/>
    <w:rsid w:val="00F02820"/>
    <w:rsid w:val="00F05F1A"/>
    <w:rsid w:val="00F10CCE"/>
    <w:rsid w:val="00F13452"/>
    <w:rsid w:val="00F236C0"/>
    <w:rsid w:val="00F40589"/>
    <w:rsid w:val="00F4288C"/>
    <w:rsid w:val="00F436D9"/>
    <w:rsid w:val="00F57201"/>
    <w:rsid w:val="00F651A4"/>
    <w:rsid w:val="00F66FBD"/>
    <w:rsid w:val="00F76CFA"/>
    <w:rsid w:val="00F84EEC"/>
    <w:rsid w:val="00F85E95"/>
    <w:rsid w:val="00F87882"/>
    <w:rsid w:val="00F938A8"/>
    <w:rsid w:val="00FA55E0"/>
    <w:rsid w:val="00FC7167"/>
    <w:rsid w:val="00FD0A79"/>
    <w:rsid w:val="00FF02C9"/>
    <w:rsid w:val="00FF3B12"/>
    <w:rsid w:val="00FF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806A"/>
  <w15:chartTrackingRefBased/>
  <w15:docId w15:val="{BEB04CB4-31C3-5947-903D-33FCF31AA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1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5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5A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0CCE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F10C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0C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49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4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847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Huynh</dc:creator>
  <cp:keywords/>
  <dc:description/>
  <cp:lastModifiedBy>Katharine Huynh</cp:lastModifiedBy>
  <cp:revision>6</cp:revision>
  <dcterms:created xsi:type="dcterms:W3CDTF">2021-07-05T00:26:00Z</dcterms:created>
  <dcterms:modified xsi:type="dcterms:W3CDTF">2021-08-12T08:32:00Z</dcterms:modified>
</cp:coreProperties>
</file>